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B7200" w14:textId="30AE5616" w:rsidR="003923EF" w:rsidRDefault="003923EF" w:rsidP="00223269">
      <w:pPr>
        <w:tabs>
          <w:tab w:val="left" w:pos="3000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F93089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  <w:r w:rsidR="00223269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D762928" w14:textId="77777777" w:rsidR="00223269" w:rsidRPr="00F93089" w:rsidRDefault="00223269" w:rsidP="00223269">
      <w:pPr>
        <w:tabs>
          <w:tab w:val="left" w:pos="3000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6E85BD19" w14:textId="533B530E" w:rsidR="003923EF" w:rsidRPr="007809C0" w:rsidRDefault="003923EF" w:rsidP="005A1C12">
      <w:pPr>
        <w:spacing w:after="0"/>
        <w:rPr>
          <w:rFonts w:ascii="Times New Roman" w:hAnsi="Times New Roman" w:cs="Times New Roman"/>
        </w:rPr>
      </w:pPr>
      <w:r w:rsidRPr="007809C0">
        <w:rPr>
          <w:rFonts w:ascii="Times New Roman" w:hAnsi="Times New Roman" w:cs="Times New Roman"/>
        </w:rPr>
        <w:t>Supplemental Table 1</w:t>
      </w:r>
      <w:r w:rsidR="00F93089">
        <w:rPr>
          <w:rFonts w:ascii="Times New Roman" w:hAnsi="Times New Roman" w:cs="Times New Roman"/>
        </w:rPr>
        <w:t>.</w:t>
      </w:r>
      <w:r w:rsidR="00292635">
        <w:rPr>
          <w:rFonts w:ascii="Times New Roman" w:hAnsi="Times New Roman" w:cs="Times New Roman"/>
        </w:rPr>
        <w:t xml:space="preserve"> </w:t>
      </w:r>
      <w:r w:rsidR="00292635" w:rsidRPr="00292635">
        <w:rPr>
          <w:rFonts w:ascii="Times New Roman" w:hAnsi="Times New Roman" w:cs="Times New Roman"/>
        </w:rPr>
        <w:t>Framingham Heart Study Included vs. Excluded Subject Demographics</w:t>
      </w:r>
    </w:p>
    <w:tbl>
      <w:tblPr>
        <w:tblW w:w="12166" w:type="dxa"/>
        <w:tblLook w:val="04A0" w:firstRow="1" w:lastRow="0" w:firstColumn="1" w:lastColumn="0" w:noHBand="0" w:noVBand="1"/>
      </w:tblPr>
      <w:tblGrid>
        <w:gridCol w:w="5955"/>
        <w:gridCol w:w="1546"/>
        <w:gridCol w:w="1660"/>
        <w:gridCol w:w="1660"/>
        <w:gridCol w:w="1345"/>
      </w:tblGrid>
      <w:tr w:rsidR="003923EF" w:rsidRPr="00CA11DA" w14:paraId="6CE20FA7" w14:textId="77777777" w:rsidTr="00292635">
        <w:trPr>
          <w:trHeight w:val="467"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25BA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C3126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luded</w:t>
            </w: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 = 1957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A6A3A1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cluded</w:t>
            </w: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(n = 3046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054F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i-Square / </w:t>
            </w: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T-Test p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977B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3923EF" w:rsidRPr="00CA11DA" w14:paraId="0B487651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7F5CA6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es, No. (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2243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3 (45.1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36E7A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1 (50.5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20FC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3BD0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4B5D14CC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FA5B0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ce Reported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4DD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2 (99.2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298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3 (33.2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82D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B926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432B5865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AE99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ported Rac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E114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9A7A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0DFB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A2949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32FC08D2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F7F9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ite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8112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4 (99.0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5FAA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4 (99.1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AB9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F682B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550C4FD7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39E8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frican American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360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0.2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501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2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35A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848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32AAC27B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BD4D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ian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16C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A80A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2FB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E8681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44FA1FC4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3A453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digenous American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3F47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0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842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1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768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6FE6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61C402D7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16929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lti-Racial, No. (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C244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0.57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7D41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0.5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F4CB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EFFB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5FE59624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CE45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thnicity Reported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EF09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8 (89.83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2A7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 (29.7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AFD9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041B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567BFF11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DD7BF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panic or Latino, No. (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A66B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0.2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4753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0.8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2ACC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B45A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5D3C2431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5227D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 Reported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9042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6 (99.9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37F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 (30.4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DCD6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F041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32AE7F55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55D17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12DC5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C66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9C76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437D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3F439828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7A602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High School </w:t>
            </w:r>
            <w:proofErr w:type="spellStart"/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gee</w:t>
            </w:r>
            <w:proofErr w:type="spellEnd"/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9B8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 (33.2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6D2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 (41.16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16B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51DC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2EA20C70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119F7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me College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D91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 (25.4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E48A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(27.59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28A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0838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2D4A28A2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3E1FB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ge Graduate, No. (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123F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 (41.31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E778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 (31.25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C4EF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EE45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12E6EBFC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59896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tory of Stroke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5BC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 (5.01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BE5B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 (8.6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737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D5DD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59433CB8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7F053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ke Typ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B687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353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10E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7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DBE1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3923EF" w:rsidRPr="00CA11DA" w14:paraId="6471BF60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D4520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herothrombotic Infarction of Brain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18DC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 (59.1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8EB2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57.20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10C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C85B1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345B7504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7AB40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rebral Embolism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1AD3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22.45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FC1B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25.38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7916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1E2E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69BB78A8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4E8E7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rebral Vascular Accident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7C69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0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9DB61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.2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FA3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A0CD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109340DB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0BC3E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racerebral Hemorrhage, No. (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6FF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12.24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121A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9.47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5D7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B846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6E73FB4E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BD870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arachnoid Hemorrhage, No. (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B3A7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.0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E07B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5.68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A212A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7188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2D5261DF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CD57F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at Neuropsychological Test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7543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64D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B7E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9530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80</w:t>
            </w:r>
          </w:p>
        </w:tc>
      </w:tr>
      <w:tr w:rsidR="003923EF" w:rsidRPr="00CA11DA" w14:paraId="2BFB5B14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8273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658D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C22A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967B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4C29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30053636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1D7EB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416A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7 (9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60B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0 (10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3055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FF20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03AD13BA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D8185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A53B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- 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5A11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- 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12B2B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2059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5B2D5940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A7DF2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Q1, Q3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1E694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54, 6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ABE9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58, 73.2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F4862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885A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0FDE9EC5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5D286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RAT-3 Readin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A5C8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DB9C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13B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9EFBB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93</w:t>
            </w:r>
          </w:p>
        </w:tc>
      </w:tr>
      <w:tr w:rsidR="003923EF" w:rsidRPr="00CA11DA" w14:paraId="62535E3B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DAA21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4A78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C35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14CE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FF62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1C9AD9B2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2E762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6E4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81 (5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2F5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8 (5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7B91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8192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7A79962D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E4F49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4AA9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- 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2360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- 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09BF1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B49C3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51F8E3E3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34279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Q1, Q3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9D4D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46, 5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69DB0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45, 5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C2627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08F5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33FBA4AE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B5407" w14:textId="77777777" w:rsidR="00A21347" w:rsidRPr="00CA11DA" w:rsidRDefault="00A21347" w:rsidP="005A1C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AIS Similaritie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853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A14F9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82A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9082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0</w:t>
            </w:r>
          </w:p>
        </w:tc>
      </w:tr>
      <w:tr w:rsidR="003923EF" w:rsidRPr="00CA11DA" w14:paraId="25BF9DF9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96447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D30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A311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9AFF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FD79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600FE3AD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0E35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DC4D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9 (3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52FAA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6 (4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287B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D541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6994256F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3E36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579B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- 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AD14B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- 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2174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C5EF8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3923EF" w:rsidRPr="00CA11DA" w14:paraId="44F79798" w14:textId="77777777" w:rsidTr="003923EF">
        <w:trPr>
          <w:trHeight w:val="223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D0F41" w14:textId="77777777" w:rsidR="00A21347" w:rsidRPr="00CA11DA" w:rsidRDefault="00A21347" w:rsidP="005A1C12">
            <w:pPr>
              <w:spacing w:after="0" w:line="240" w:lineRule="auto"/>
              <w:ind w:firstLineChars="200" w:firstLine="367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an (Q1, Q3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F1B1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5, 1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EF92E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3, 1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A198C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306C6" w14:textId="77777777" w:rsidR="00A21347" w:rsidRPr="00CA11DA" w:rsidRDefault="00A21347" w:rsidP="005A1C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11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5BCC28E" w14:textId="427619BF" w:rsidR="00A21347" w:rsidRPr="00CA11DA" w:rsidRDefault="00A21347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Notes: Cerebral Vascular Accident includes definite, questionable, and other types. WRAT-3=Wide Range Achievement Test, 3rd Edition. WAIS=Wechsler Adult Intelligence Scale.</w:t>
      </w:r>
    </w:p>
    <w:p w14:paraId="64F0859A" w14:textId="77777777" w:rsidR="007809C0" w:rsidRDefault="007809C0" w:rsidP="005A1C12">
      <w:pPr>
        <w:spacing w:after="0"/>
        <w:rPr>
          <w:rFonts w:ascii="Times New Roman" w:hAnsi="Times New Roman" w:cs="Times New Roman"/>
        </w:rPr>
      </w:pPr>
    </w:p>
    <w:p w14:paraId="527CCE7D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01D43C9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2041A94E" w14:textId="190A6DA6" w:rsidR="00D9476B" w:rsidRPr="007809C0" w:rsidRDefault="00CD7DF1" w:rsidP="005A1C12">
      <w:pPr>
        <w:spacing w:after="0"/>
        <w:rPr>
          <w:rFonts w:ascii="Times New Roman" w:hAnsi="Times New Roman" w:cs="Times New Roman"/>
        </w:rPr>
      </w:pPr>
      <w:r w:rsidRPr="007809C0">
        <w:rPr>
          <w:rFonts w:ascii="Times New Roman" w:hAnsi="Times New Roman" w:cs="Times New Roman"/>
        </w:rPr>
        <w:lastRenderedPageBreak/>
        <w:t xml:space="preserve">Supplemental </w:t>
      </w:r>
      <w:r w:rsidR="00D9476B" w:rsidRPr="007809C0">
        <w:rPr>
          <w:rFonts w:ascii="Times New Roman" w:hAnsi="Times New Roman" w:cs="Times New Roman"/>
        </w:rPr>
        <w:t xml:space="preserve">Table </w:t>
      </w:r>
      <w:r w:rsidR="00CA11DA" w:rsidRPr="007809C0">
        <w:rPr>
          <w:rFonts w:ascii="Times New Roman" w:hAnsi="Times New Roman" w:cs="Times New Roman"/>
        </w:rPr>
        <w:t>2</w:t>
      </w:r>
      <w:r w:rsidR="00D9476B" w:rsidRPr="007809C0">
        <w:rPr>
          <w:rFonts w:ascii="Times New Roman" w:hAnsi="Times New Roman" w:cs="Times New Roman"/>
        </w:rPr>
        <w:t>. Association of Between PCDH Loci (alpha, beta, gamma) and Total DNA Methylation Levels and Chronological Age-Related Decline in Regional Brain Volumes</w:t>
      </w:r>
    </w:p>
    <w:tbl>
      <w:tblPr>
        <w:tblStyle w:val="GridTable5Dark-Accent3"/>
        <w:tblW w:w="14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1201"/>
        <w:gridCol w:w="832"/>
        <w:gridCol w:w="1201"/>
        <w:gridCol w:w="908"/>
        <w:gridCol w:w="908"/>
        <w:gridCol w:w="972"/>
        <w:gridCol w:w="896"/>
        <w:gridCol w:w="896"/>
        <w:gridCol w:w="960"/>
        <w:gridCol w:w="919"/>
        <w:gridCol w:w="919"/>
        <w:gridCol w:w="982"/>
        <w:gridCol w:w="657"/>
        <w:gridCol w:w="657"/>
        <w:gridCol w:w="721"/>
      </w:tblGrid>
      <w:tr w:rsidR="00CA11DA" w:rsidRPr="00202936" w14:paraId="30E239D1" w14:textId="77777777" w:rsidTr="00CA1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051B0BA3" w14:textId="00B36623" w:rsidR="000842FD" w:rsidRPr="00202936" w:rsidRDefault="000842FD" w:rsidP="005A1C12">
            <w:pPr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rain Volume</w:t>
            </w:r>
          </w:p>
        </w:tc>
        <w:tc>
          <w:tcPr>
            <w:tcW w:w="1201" w:type="dxa"/>
          </w:tcPr>
          <w:p w14:paraId="77941A85" w14:textId="6E88C31F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ccelerated</w:t>
            </w:r>
          </w:p>
          <w:p w14:paraId="799A2AC7" w14:textId="699081E5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ge</w:t>
            </w:r>
          </w:p>
        </w:tc>
        <w:tc>
          <w:tcPr>
            <w:tcW w:w="832" w:type="dxa"/>
          </w:tcPr>
          <w:p w14:paraId="2A6807D6" w14:textId="36DAF10E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ge</w:t>
            </w:r>
          </w:p>
        </w:tc>
        <w:tc>
          <w:tcPr>
            <w:tcW w:w="1201" w:type="dxa"/>
          </w:tcPr>
          <w:p w14:paraId="740153D0" w14:textId="34121580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ge x Accelerated Age</w:t>
            </w:r>
          </w:p>
        </w:tc>
        <w:tc>
          <w:tcPr>
            <w:tcW w:w="908" w:type="dxa"/>
          </w:tcPr>
          <w:p w14:paraId="71F93FCE" w14:textId="2BD57F2D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CDHA</w:t>
            </w:r>
          </w:p>
        </w:tc>
        <w:tc>
          <w:tcPr>
            <w:tcW w:w="908" w:type="dxa"/>
          </w:tcPr>
          <w:p w14:paraId="0211BBC0" w14:textId="3C481E91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ge x PCDHA</w:t>
            </w:r>
          </w:p>
        </w:tc>
        <w:tc>
          <w:tcPr>
            <w:tcW w:w="972" w:type="dxa"/>
          </w:tcPr>
          <w:p w14:paraId="7D5C563D" w14:textId="1008F3B9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CDHA2</w:t>
            </w:r>
          </w:p>
        </w:tc>
        <w:tc>
          <w:tcPr>
            <w:tcW w:w="896" w:type="dxa"/>
          </w:tcPr>
          <w:p w14:paraId="5A6569C8" w14:textId="04F9D199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CDHB</w:t>
            </w:r>
          </w:p>
        </w:tc>
        <w:tc>
          <w:tcPr>
            <w:tcW w:w="896" w:type="dxa"/>
          </w:tcPr>
          <w:p w14:paraId="7F9805BA" w14:textId="1A4A7EE4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ge x PCDHB</w:t>
            </w:r>
          </w:p>
        </w:tc>
        <w:tc>
          <w:tcPr>
            <w:tcW w:w="960" w:type="dxa"/>
          </w:tcPr>
          <w:p w14:paraId="57122945" w14:textId="77BC5B56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CDHB2</w:t>
            </w:r>
          </w:p>
        </w:tc>
        <w:tc>
          <w:tcPr>
            <w:tcW w:w="919" w:type="dxa"/>
          </w:tcPr>
          <w:p w14:paraId="5D0DC330" w14:textId="1CC078FC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CDHG</w:t>
            </w:r>
          </w:p>
        </w:tc>
        <w:tc>
          <w:tcPr>
            <w:tcW w:w="919" w:type="dxa"/>
          </w:tcPr>
          <w:p w14:paraId="3EA9B3FA" w14:textId="5AF0D6EF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ge x PCDHG</w:t>
            </w:r>
          </w:p>
        </w:tc>
        <w:tc>
          <w:tcPr>
            <w:tcW w:w="982" w:type="dxa"/>
          </w:tcPr>
          <w:p w14:paraId="683768E6" w14:textId="56E7051F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CDHG2</w:t>
            </w:r>
          </w:p>
        </w:tc>
        <w:tc>
          <w:tcPr>
            <w:tcW w:w="657" w:type="dxa"/>
          </w:tcPr>
          <w:p w14:paraId="55D1D1CE" w14:textId="007FC647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otal</w:t>
            </w:r>
          </w:p>
        </w:tc>
        <w:tc>
          <w:tcPr>
            <w:tcW w:w="657" w:type="dxa"/>
          </w:tcPr>
          <w:p w14:paraId="47E7048F" w14:textId="33FC8807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ge x Total </w:t>
            </w:r>
          </w:p>
        </w:tc>
        <w:tc>
          <w:tcPr>
            <w:tcW w:w="721" w:type="dxa"/>
          </w:tcPr>
          <w:p w14:paraId="0620BC3E" w14:textId="5E2C1F41" w:rsidR="000842FD" w:rsidRPr="00202936" w:rsidRDefault="000842FD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otal2</w:t>
            </w:r>
          </w:p>
        </w:tc>
      </w:tr>
      <w:tr w:rsidR="00CA11DA" w:rsidRPr="00202936" w14:paraId="3A2852E9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71D0CF9A" w14:textId="7D621026" w:rsidR="00D9476B" w:rsidRPr="00202936" w:rsidRDefault="00D9476B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mporal Lobe White Matter</w:t>
            </w:r>
          </w:p>
        </w:tc>
        <w:tc>
          <w:tcPr>
            <w:tcW w:w="1201" w:type="dxa"/>
          </w:tcPr>
          <w:p w14:paraId="72B94E7D" w14:textId="4A62C433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10 (0.031), 0.7457</w:t>
            </w:r>
          </w:p>
        </w:tc>
        <w:tc>
          <w:tcPr>
            <w:tcW w:w="832" w:type="dxa"/>
          </w:tcPr>
          <w:p w14:paraId="4A0501E1" w14:textId="4A0DAD32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377 (0.023), 0.0000</w:t>
            </w:r>
          </w:p>
        </w:tc>
        <w:tc>
          <w:tcPr>
            <w:tcW w:w="1201" w:type="dxa"/>
          </w:tcPr>
          <w:p w14:paraId="3D25E0F1" w14:textId="09BA3ABF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7 (0.003), 0.0371</w:t>
            </w:r>
          </w:p>
        </w:tc>
        <w:tc>
          <w:tcPr>
            <w:tcW w:w="908" w:type="dxa"/>
          </w:tcPr>
          <w:p w14:paraId="71334CF9" w14:textId="486C7439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816 (0.265), 0.0021*</w:t>
            </w:r>
          </w:p>
        </w:tc>
        <w:tc>
          <w:tcPr>
            <w:tcW w:w="908" w:type="dxa"/>
          </w:tcPr>
          <w:p w14:paraId="581CDAFA" w14:textId="03B38973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99 (0.027), 0.0003*</w:t>
            </w:r>
          </w:p>
        </w:tc>
        <w:tc>
          <w:tcPr>
            <w:tcW w:w="972" w:type="dxa"/>
          </w:tcPr>
          <w:p w14:paraId="66097FA9" w14:textId="19ACB2FB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133 (0.088), 0.1302</w:t>
            </w:r>
          </w:p>
        </w:tc>
        <w:tc>
          <w:tcPr>
            <w:tcW w:w="896" w:type="dxa"/>
          </w:tcPr>
          <w:p w14:paraId="1573643E" w14:textId="115B157D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06D95CF1" w14:textId="6E5408C4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</w:tcPr>
          <w:p w14:paraId="411DAD20" w14:textId="28E1356D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249DA33D" w14:textId="62CB5190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456 (0.257), 0.0762</w:t>
            </w:r>
          </w:p>
        </w:tc>
        <w:tc>
          <w:tcPr>
            <w:tcW w:w="919" w:type="dxa"/>
          </w:tcPr>
          <w:p w14:paraId="7F60ECAA" w14:textId="2D04FFA5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063 (0.027), 0.0202†</w:t>
            </w:r>
          </w:p>
        </w:tc>
        <w:tc>
          <w:tcPr>
            <w:tcW w:w="982" w:type="dxa"/>
          </w:tcPr>
          <w:p w14:paraId="559ADDDA" w14:textId="33D019DC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2E20BE01" w14:textId="30C02010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</w:p>
        </w:tc>
        <w:tc>
          <w:tcPr>
            <w:tcW w:w="657" w:type="dxa"/>
          </w:tcPr>
          <w:p w14:paraId="0D2872EB" w14:textId="6D6A9D48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</w:p>
        </w:tc>
        <w:tc>
          <w:tcPr>
            <w:tcW w:w="721" w:type="dxa"/>
          </w:tcPr>
          <w:p w14:paraId="5BCF48CA" w14:textId="04A6C6E2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</w:p>
        </w:tc>
      </w:tr>
      <w:tr w:rsidR="00CA11DA" w:rsidRPr="00202936" w14:paraId="5203453D" w14:textId="77777777" w:rsidTr="00CA11DA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38019334" w14:textId="36126DEE" w:rsidR="00D9476B" w:rsidRPr="00202936" w:rsidRDefault="00D9476B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emporal Lobe Gray Matter</w:t>
            </w:r>
          </w:p>
        </w:tc>
        <w:tc>
          <w:tcPr>
            <w:tcW w:w="1201" w:type="dxa"/>
          </w:tcPr>
          <w:p w14:paraId="2F791493" w14:textId="7E6EE66F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035 (0.038), 0.3629</w:t>
            </w:r>
          </w:p>
        </w:tc>
        <w:tc>
          <w:tcPr>
            <w:tcW w:w="832" w:type="dxa"/>
          </w:tcPr>
          <w:p w14:paraId="53170758" w14:textId="7F8B370B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385 (0.029), 0.0000</w:t>
            </w:r>
          </w:p>
        </w:tc>
        <w:tc>
          <w:tcPr>
            <w:tcW w:w="1201" w:type="dxa"/>
          </w:tcPr>
          <w:p w14:paraId="3581A0CC" w14:textId="1ACB919E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9 (0.004), 0.0329</w:t>
            </w:r>
          </w:p>
        </w:tc>
        <w:tc>
          <w:tcPr>
            <w:tcW w:w="908" w:type="dxa"/>
          </w:tcPr>
          <w:p w14:paraId="4902862E" w14:textId="0E9E0E2D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606 (0.259), 0.0194†</w:t>
            </w:r>
          </w:p>
        </w:tc>
        <w:tc>
          <w:tcPr>
            <w:tcW w:w="908" w:type="dxa"/>
          </w:tcPr>
          <w:p w14:paraId="00E264E9" w14:textId="60929B87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84 (0.027), 0.0021*</w:t>
            </w:r>
          </w:p>
        </w:tc>
        <w:tc>
          <w:tcPr>
            <w:tcW w:w="972" w:type="dxa"/>
          </w:tcPr>
          <w:p w14:paraId="0845FC17" w14:textId="7365794F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7FE4AFBB" w14:textId="16EBC1CA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0336992D" w14:textId="6D76200C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</w:tcPr>
          <w:p w14:paraId="2A0E7849" w14:textId="67B85901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6F8A4455" w14:textId="263B63E4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52BEF864" w14:textId="4F73E437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</w:tcPr>
          <w:p w14:paraId="2D8B849F" w14:textId="2C06E946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02EB4904" w14:textId="202FED5C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57C1148E" w14:textId="69B1AE79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</w:tcPr>
          <w:p w14:paraId="609F155C" w14:textId="607F3FCE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CA11DA" w:rsidRPr="00202936" w14:paraId="462A980B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7C1006AB" w14:textId="77777777" w:rsidR="00D9476B" w:rsidRPr="00202936" w:rsidRDefault="00D9476B" w:rsidP="005A1C12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Parietal </w:t>
            </w:r>
          </w:p>
          <w:p w14:paraId="62840555" w14:textId="0DDCCBB4" w:rsidR="00D9476B" w:rsidRPr="00202936" w:rsidRDefault="00D9476B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White Matter</w:t>
            </w:r>
          </w:p>
        </w:tc>
        <w:tc>
          <w:tcPr>
            <w:tcW w:w="1201" w:type="dxa"/>
          </w:tcPr>
          <w:p w14:paraId="7DCD755A" w14:textId="7391D69B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31 (0.038), 0.4127</w:t>
            </w:r>
          </w:p>
        </w:tc>
        <w:tc>
          <w:tcPr>
            <w:tcW w:w="832" w:type="dxa"/>
          </w:tcPr>
          <w:p w14:paraId="4E1BF7FA" w14:textId="3CE2DDB0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328 (0.029), 0.0000</w:t>
            </w:r>
          </w:p>
        </w:tc>
        <w:tc>
          <w:tcPr>
            <w:tcW w:w="1201" w:type="dxa"/>
          </w:tcPr>
          <w:p w14:paraId="22051C72" w14:textId="665F79A2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5 (0.004), 0.2574</w:t>
            </w:r>
          </w:p>
        </w:tc>
        <w:tc>
          <w:tcPr>
            <w:tcW w:w="908" w:type="dxa"/>
          </w:tcPr>
          <w:p w14:paraId="39210719" w14:textId="77CA2DBD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809 (0.324), 0.0126†</w:t>
            </w:r>
          </w:p>
        </w:tc>
        <w:tc>
          <w:tcPr>
            <w:tcW w:w="908" w:type="dxa"/>
          </w:tcPr>
          <w:p w14:paraId="431A2113" w14:textId="2249AF76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134 (0.034), 0.0001*</w:t>
            </w:r>
          </w:p>
        </w:tc>
        <w:tc>
          <w:tcPr>
            <w:tcW w:w="972" w:type="dxa"/>
          </w:tcPr>
          <w:p w14:paraId="5C73AB52" w14:textId="7FDD08D2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264 (0.108), 0.0143</w:t>
            </w:r>
          </w:p>
        </w:tc>
        <w:tc>
          <w:tcPr>
            <w:tcW w:w="896" w:type="dxa"/>
          </w:tcPr>
          <w:p w14:paraId="5C804553" w14:textId="5DA86104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3FF06781" w14:textId="1F9EB2B1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</w:tcPr>
          <w:p w14:paraId="33791A15" w14:textId="2639FAC8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24D9F6D1" w14:textId="19569344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884 (0.315), 0.0050*</w:t>
            </w:r>
          </w:p>
        </w:tc>
        <w:tc>
          <w:tcPr>
            <w:tcW w:w="919" w:type="dxa"/>
          </w:tcPr>
          <w:p w14:paraId="133ED652" w14:textId="295C4B8E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079 (0.033), 0.0172†</w:t>
            </w:r>
          </w:p>
        </w:tc>
        <w:tc>
          <w:tcPr>
            <w:tcW w:w="982" w:type="dxa"/>
          </w:tcPr>
          <w:p w14:paraId="250CE62F" w14:textId="54CB54BC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5D33BD0D" w14:textId="177E9B72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660AD52A" w14:textId="6F1E3483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</w:tcPr>
          <w:p w14:paraId="04BF9E5A" w14:textId="74D16618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CA11DA" w:rsidRPr="00202936" w14:paraId="585CE81B" w14:textId="77777777" w:rsidTr="00CA11DA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6A7F7C59" w14:textId="77777777" w:rsidR="00D9476B" w:rsidRPr="00202936" w:rsidRDefault="00D9476B" w:rsidP="005A1C12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Parietal </w:t>
            </w:r>
          </w:p>
          <w:p w14:paraId="6B17C46C" w14:textId="37D258DF" w:rsidR="00D9476B" w:rsidRPr="00202936" w:rsidRDefault="00D9476B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ray Matter</w:t>
            </w:r>
          </w:p>
        </w:tc>
        <w:tc>
          <w:tcPr>
            <w:tcW w:w="1201" w:type="dxa"/>
          </w:tcPr>
          <w:p w14:paraId="09D748B1" w14:textId="0F642576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086 (0.034), 0.0108</w:t>
            </w:r>
          </w:p>
        </w:tc>
        <w:tc>
          <w:tcPr>
            <w:tcW w:w="832" w:type="dxa"/>
          </w:tcPr>
          <w:p w14:paraId="230C5FAE" w14:textId="0FFDD452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310 (0.026), 0.0000</w:t>
            </w:r>
          </w:p>
        </w:tc>
        <w:tc>
          <w:tcPr>
            <w:tcW w:w="1201" w:type="dxa"/>
          </w:tcPr>
          <w:p w14:paraId="2CBF6496" w14:textId="17C706F6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6 (0.004), 0.0844</w:t>
            </w:r>
          </w:p>
        </w:tc>
        <w:tc>
          <w:tcPr>
            <w:tcW w:w="908" w:type="dxa"/>
          </w:tcPr>
          <w:p w14:paraId="4582A82E" w14:textId="4962D58C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674 (0.282), 0.0170†</w:t>
            </w:r>
          </w:p>
        </w:tc>
        <w:tc>
          <w:tcPr>
            <w:tcW w:w="908" w:type="dxa"/>
          </w:tcPr>
          <w:p w14:paraId="407AD6CF" w14:textId="6FA72EF4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71 (0.029), 0.0142†</w:t>
            </w:r>
          </w:p>
        </w:tc>
        <w:tc>
          <w:tcPr>
            <w:tcW w:w="972" w:type="dxa"/>
          </w:tcPr>
          <w:p w14:paraId="438FA4D5" w14:textId="7BC13156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78B34CDA" w14:textId="3D8EA342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1198405C" w14:textId="2419EDED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</w:tcPr>
          <w:p w14:paraId="06666D69" w14:textId="11C95380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66F713D2" w14:textId="73950407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541 (0.282), 0.0551</w:t>
            </w:r>
          </w:p>
        </w:tc>
        <w:tc>
          <w:tcPr>
            <w:tcW w:w="919" w:type="dxa"/>
          </w:tcPr>
          <w:p w14:paraId="5606C61B" w14:textId="36C87907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052 (0.030), 0.0840</w:t>
            </w:r>
          </w:p>
        </w:tc>
        <w:tc>
          <w:tcPr>
            <w:tcW w:w="982" w:type="dxa"/>
          </w:tcPr>
          <w:p w14:paraId="197B8BDA" w14:textId="43D7DE61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05B37E53" w14:textId="4B7B0B1A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53A0E398" w14:textId="4A65B272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</w:tcPr>
          <w:p w14:paraId="18E9B1F6" w14:textId="3A7B9CA0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CA11DA" w:rsidRPr="00202936" w14:paraId="6B89CF69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7F41476B" w14:textId="1BA82420" w:rsidR="00D9476B" w:rsidRPr="00202936" w:rsidRDefault="00D9476B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rontal Lobe White Matter</w:t>
            </w:r>
          </w:p>
        </w:tc>
        <w:tc>
          <w:tcPr>
            <w:tcW w:w="1201" w:type="dxa"/>
          </w:tcPr>
          <w:p w14:paraId="065DDE7E" w14:textId="5259AF5E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47 (0.070), 0.5036</w:t>
            </w:r>
          </w:p>
        </w:tc>
        <w:tc>
          <w:tcPr>
            <w:tcW w:w="832" w:type="dxa"/>
          </w:tcPr>
          <w:p w14:paraId="5A2D3CBF" w14:textId="55A99618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740 (0.053), 0.0000</w:t>
            </w:r>
          </w:p>
        </w:tc>
        <w:tc>
          <w:tcPr>
            <w:tcW w:w="1201" w:type="dxa"/>
          </w:tcPr>
          <w:p w14:paraId="14805557" w14:textId="65EFF49A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11 (0.008), 0.1552</w:t>
            </w:r>
          </w:p>
        </w:tc>
        <w:tc>
          <w:tcPr>
            <w:tcW w:w="908" w:type="dxa"/>
          </w:tcPr>
          <w:p w14:paraId="1A5697F1" w14:textId="4187A8A3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731 (0.495), 0.1400</w:t>
            </w:r>
          </w:p>
        </w:tc>
        <w:tc>
          <w:tcPr>
            <w:tcW w:w="908" w:type="dxa"/>
          </w:tcPr>
          <w:p w14:paraId="070FA7E9" w14:textId="0C5D5640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138 (0.053), 0.0090*</w:t>
            </w:r>
          </w:p>
        </w:tc>
        <w:tc>
          <w:tcPr>
            <w:tcW w:w="972" w:type="dxa"/>
          </w:tcPr>
          <w:p w14:paraId="7EA94153" w14:textId="73C29157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315 (0.201), 0.1173</w:t>
            </w:r>
          </w:p>
        </w:tc>
        <w:tc>
          <w:tcPr>
            <w:tcW w:w="896" w:type="dxa"/>
          </w:tcPr>
          <w:p w14:paraId="3E3C0962" w14:textId="0A4EAA60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2040D4BD" w14:textId="06EACA6B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</w:tcPr>
          <w:p w14:paraId="2430D4F0" w14:textId="78641E6B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7EE8FB4D" w14:textId="33EFEDE0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396FC5D6" w14:textId="16857FB9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</w:tcPr>
          <w:p w14:paraId="2282A92D" w14:textId="1A818B6A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2D390500" w14:textId="76CE259D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11482CAC" w14:textId="5D85FC82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</w:tcPr>
          <w:p w14:paraId="722E0BDB" w14:textId="7834E675" w:rsidR="00D9476B" w:rsidRPr="00202936" w:rsidRDefault="00D9476B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CA11DA" w:rsidRPr="00202936" w14:paraId="178B7296" w14:textId="77777777" w:rsidTr="00CA11DA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20E6DCEB" w14:textId="1C7EB38C" w:rsidR="00D9476B" w:rsidRPr="00202936" w:rsidRDefault="00D9476B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rontal Lobe Gray Matter</w:t>
            </w:r>
          </w:p>
        </w:tc>
        <w:tc>
          <w:tcPr>
            <w:tcW w:w="1201" w:type="dxa"/>
          </w:tcPr>
          <w:p w14:paraId="53B5DAE4" w14:textId="4F0F30FC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089 (0.057), 0.1158</w:t>
            </w:r>
          </w:p>
        </w:tc>
        <w:tc>
          <w:tcPr>
            <w:tcW w:w="832" w:type="dxa"/>
          </w:tcPr>
          <w:p w14:paraId="029B4D86" w14:textId="14D71615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663 (0.043), 0.0000</w:t>
            </w:r>
          </w:p>
        </w:tc>
        <w:tc>
          <w:tcPr>
            <w:tcW w:w="1201" w:type="dxa"/>
          </w:tcPr>
          <w:p w14:paraId="1AF9C85A" w14:textId="1A76D1A3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10 (0.006), 0.1027</w:t>
            </w:r>
          </w:p>
        </w:tc>
        <w:tc>
          <w:tcPr>
            <w:tcW w:w="908" w:type="dxa"/>
          </w:tcPr>
          <w:p w14:paraId="7B87E0C9" w14:textId="5B5521EB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932 (0.479), 0.0516</w:t>
            </w:r>
          </w:p>
        </w:tc>
        <w:tc>
          <w:tcPr>
            <w:tcW w:w="908" w:type="dxa"/>
          </w:tcPr>
          <w:p w14:paraId="26C789CA" w14:textId="6C032E0D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72" w:type="dxa"/>
          </w:tcPr>
          <w:p w14:paraId="4FFDCD25" w14:textId="510AA853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56B3D836" w14:textId="20E85EE2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227 (0.477), 0.6348</w:t>
            </w:r>
          </w:p>
        </w:tc>
        <w:tc>
          <w:tcPr>
            <w:tcW w:w="896" w:type="dxa"/>
          </w:tcPr>
          <w:p w14:paraId="4C7A6C4E" w14:textId="0D8CB8B4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112 (0.042), 0.0069*</w:t>
            </w:r>
          </w:p>
        </w:tc>
        <w:tc>
          <w:tcPr>
            <w:tcW w:w="960" w:type="dxa"/>
          </w:tcPr>
          <w:p w14:paraId="592C72F2" w14:textId="6A96987F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006E3F47" w14:textId="2E652870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3E0D6BDA" w14:textId="79CD2487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</w:tcPr>
          <w:p w14:paraId="7E188362" w14:textId="4DFF590F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298A0E0D" w14:textId="580884C4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5E535880" w14:textId="59DA37C1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</w:tcPr>
          <w:p w14:paraId="0F99BA44" w14:textId="2399DE2D" w:rsidR="00D9476B" w:rsidRPr="00202936" w:rsidRDefault="00D9476B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CA11DA" w:rsidRPr="00202936" w14:paraId="13FD40E5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5BB79A97" w14:textId="43BAC61F" w:rsidR="000842FD" w:rsidRPr="00202936" w:rsidRDefault="000842FD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Occipital White Matter</w:t>
            </w:r>
          </w:p>
        </w:tc>
        <w:tc>
          <w:tcPr>
            <w:tcW w:w="1201" w:type="dxa"/>
          </w:tcPr>
          <w:p w14:paraId="2DB2723E" w14:textId="57B9F27D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9 (0.024), 0.7103</w:t>
            </w:r>
          </w:p>
        </w:tc>
        <w:tc>
          <w:tcPr>
            <w:tcW w:w="832" w:type="dxa"/>
          </w:tcPr>
          <w:p w14:paraId="31D570C4" w14:textId="13987E0E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146 (0.018), 0.0000</w:t>
            </w:r>
          </w:p>
        </w:tc>
        <w:tc>
          <w:tcPr>
            <w:tcW w:w="1201" w:type="dxa"/>
          </w:tcPr>
          <w:p w14:paraId="6453EA8A" w14:textId="5C288DFD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7 (0.003), 0.0066</w:t>
            </w:r>
          </w:p>
        </w:tc>
        <w:tc>
          <w:tcPr>
            <w:tcW w:w="908" w:type="dxa"/>
          </w:tcPr>
          <w:p w14:paraId="02599A16" w14:textId="1ADC17E0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787 (0.198), 0.0001*</w:t>
            </w:r>
          </w:p>
        </w:tc>
        <w:tc>
          <w:tcPr>
            <w:tcW w:w="908" w:type="dxa"/>
          </w:tcPr>
          <w:p w14:paraId="4278EB53" w14:textId="088CB49C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44 (0.017), 0.0101†</w:t>
            </w:r>
          </w:p>
        </w:tc>
        <w:tc>
          <w:tcPr>
            <w:tcW w:w="972" w:type="dxa"/>
          </w:tcPr>
          <w:p w14:paraId="33E8A4E0" w14:textId="18F97C0C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7F09E80F" w14:textId="361894C1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3A187A9D" w14:textId="680F7306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</w:tcPr>
          <w:p w14:paraId="281F9A05" w14:textId="33BC8EE3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24606852" w14:textId="63C26EE8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653 (0.201), 0.0012*</w:t>
            </w:r>
          </w:p>
        </w:tc>
        <w:tc>
          <w:tcPr>
            <w:tcW w:w="919" w:type="dxa"/>
          </w:tcPr>
          <w:p w14:paraId="32227BD7" w14:textId="3525AF52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</w:tcPr>
          <w:p w14:paraId="6907491D" w14:textId="01C3ABFE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132 (0.074), 0.0760</w:t>
            </w:r>
          </w:p>
        </w:tc>
        <w:tc>
          <w:tcPr>
            <w:tcW w:w="657" w:type="dxa"/>
          </w:tcPr>
          <w:p w14:paraId="1A6663F1" w14:textId="4AA9E286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78D8BE4E" w14:textId="726411CF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</w:tcPr>
          <w:p w14:paraId="5824B9EB" w14:textId="040C2EF5" w:rsidR="000842FD" w:rsidRPr="00202936" w:rsidRDefault="000842FD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  <w:tr w:rsidR="00CA11DA" w:rsidRPr="00202936" w14:paraId="4D16CA32" w14:textId="77777777" w:rsidTr="00CA11DA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dxa"/>
          </w:tcPr>
          <w:p w14:paraId="68215C21" w14:textId="6F4F58F1" w:rsidR="000842FD" w:rsidRPr="00202936" w:rsidRDefault="000842FD" w:rsidP="005A1C1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Occipital Gray Matter </w:t>
            </w:r>
          </w:p>
        </w:tc>
        <w:tc>
          <w:tcPr>
            <w:tcW w:w="1201" w:type="dxa"/>
          </w:tcPr>
          <w:p w14:paraId="62D85067" w14:textId="4B87C213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049 (0.025), 0.0520</w:t>
            </w:r>
          </w:p>
        </w:tc>
        <w:tc>
          <w:tcPr>
            <w:tcW w:w="832" w:type="dxa"/>
          </w:tcPr>
          <w:p w14:paraId="1F9172BC" w14:textId="322D2360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259 (0.019), 0.0000</w:t>
            </w:r>
          </w:p>
        </w:tc>
        <w:tc>
          <w:tcPr>
            <w:tcW w:w="1201" w:type="dxa"/>
          </w:tcPr>
          <w:p w14:paraId="29EB5EAE" w14:textId="08B2F6DD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06 (0.003), 0.0423</w:t>
            </w:r>
          </w:p>
        </w:tc>
        <w:tc>
          <w:tcPr>
            <w:tcW w:w="908" w:type="dxa"/>
          </w:tcPr>
          <w:p w14:paraId="459BFE85" w14:textId="54B53FB8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0.764 (0.213), 0.0003*</w:t>
            </w:r>
          </w:p>
        </w:tc>
        <w:tc>
          <w:tcPr>
            <w:tcW w:w="908" w:type="dxa"/>
          </w:tcPr>
          <w:p w14:paraId="0C800ED5" w14:textId="485A61F7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050 (0.018), 0.0057*</w:t>
            </w:r>
          </w:p>
        </w:tc>
        <w:tc>
          <w:tcPr>
            <w:tcW w:w="972" w:type="dxa"/>
          </w:tcPr>
          <w:p w14:paraId="27C5C50A" w14:textId="4E6D1EB1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6924EB4B" w14:textId="4B3F3D99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96" w:type="dxa"/>
          </w:tcPr>
          <w:p w14:paraId="48639435" w14:textId="542AF37E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60" w:type="dxa"/>
          </w:tcPr>
          <w:p w14:paraId="2ADC30EB" w14:textId="0ECC0B9B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19" w:type="dxa"/>
          </w:tcPr>
          <w:p w14:paraId="00759DCF" w14:textId="44E60330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.461 (0.212), 0.0295†</w:t>
            </w:r>
          </w:p>
        </w:tc>
        <w:tc>
          <w:tcPr>
            <w:tcW w:w="919" w:type="dxa"/>
          </w:tcPr>
          <w:p w14:paraId="3E93BCA5" w14:textId="47152606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82" w:type="dxa"/>
          </w:tcPr>
          <w:p w14:paraId="4E54F92C" w14:textId="11608900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6870100B" w14:textId="3F749027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657" w:type="dxa"/>
          </w:tcPr>
          <w:p w14:paraId="453F62CB" w14:textId="75CB091F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21" w:type="dxa"/>
          </w:tcPr>
          <w:p w14:paraId="2F3987AD" w14:textId="0929EC1E" w:rsidR="000842FD" w:rsidRPr="00202936" w:rsidRDefault="000842FD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  <w:vertAlign w:val="superscript"/>
              </w:rPr>
            </w:pPr>
            <w:r w:rsidRPr="00202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</w:tr>
    </w:tbl>
    <w:p w14:paraId="3C927FF3" w14:textId="77777777" w:rsidR="00D9476B" w:rsidRPr="00CA11DA" w:rsidRDefault="00D9476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*Red</w:t>
      </w:r>
    </w:p>
    <w:p w14:paraId="6046A211" w14:textId="10C45346" w:rsidR="00CA11DA" w:rsidRPr="00CA11DA" w:rsidRDefault="00D9476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†Yellow</w:t>
      </w:r>
    </w:p>
    <w:p w14:paraId="6C8E4DD3" w14:textId="625B4A85" w:rsidR="00D9476B" w:rsidRPr="00CA11DA" w:rsidRDefault="00D9476B" w:rsidP="005A1C1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Abbreviations:</w:t>
      </w:r>
    </w:p>
    <w:p w14:paraId="2A4C7AC9" w14:textId="77777777" w:rsidR="00D9476B" w:rsidRPr="00CA11DA" w:rsidRDefault="00D9476B" w:rsidP="005A1C1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alpha (PCHDA)</w:t>
      </w:r>
    </w:p>
    <w:p w14:paraId="530F307C" w14:textId="77777777" w:rsidR="00D9476B" w:rsidRPr="00CA11DA" w:rsidRDefault="00D9476B" w:rsidP="005A1C1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beta (PCDHB)</w:t>
      </w:r>
    </w:p>
    <w:p w14:paraId="08C3D91F" w14:textId="77777777" w:rsidR="00D9476B" w:rsidRPr="00CA11DA" w:rsidRDefault="00D9476B" w:rsidP="005A1C1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gamma (PCDHG)</w:t>
      </w:r>
    </w:p>
    <w:p w14:paraId="5C6D2618" w14:textId="77777777" w:rsidR="00D9476B" w:rsidRPr="00CA11DA" w:rsidRDefault="00D9476B" w:rsidP="005A1C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A11DA">
        <w:rPr>
          <w:rFonts w:ascii="Times New Roman" w:eastAsia="Times New Roman" w:hAnsi="Times New Roman" w:cs="Times New Roman"/>
          <w:color w:val="201F1E"/>
          <w:sz w:val="18"/>
          <w:szCs w:val="18"/>
          <w:shd w:val="clear" w:color="auto" w:fill="FFFFFF"/>
        </w:rPr>
        <w:t>PCDHA</w:t>
      </w:r>
      <w:r w:rsidRPr="00CA11DA">
        <w:rPr>
          <w:rFonts w:ascii="Times New Roman" w:eastAsia="Times New Roman" w:hAnsi="Times New Roman" w:cs="Times New Roman"/>
          <w:color w:val="201F1E"/>
          <w:sz w:val="18"/>
          <w:szCs w:val="18"/>
          <w:shd w:val="clear" w:color="auto" w:fill="FFFFFF"/>
          <w:vertAlign w:val="superscript"/>
        </w:rPr>
        <w:t>2.  </w:t>
      </w:r>
      <w:r w:rsidRPr="00CA11DA">
        <w:rPr>
          <w:rFonts w:ascii="Times New Roman" w:eastAsia="Times New Roman" w:hAnsi="Times New Roman" w:cs="Times New Roman"/>
          <w:color w:val="000000"/>
          <w:sz w:val="18"/>
          <w:szCs w:val="18"/>
        </w:rPr>
        <w:t>=quadrant term in the model</w:t>
      </w:r>
    </w:p>
    <w:p w14:paraId="3AC238B6" w14:textId="77777777" w:rsidR="00BE56C7" w:rsidRDefault="00BE56C7" w:rsidP="005A1C1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37763CD" w14:textId="77777777" w:rsidR="00227252" w:rsidRDefault="00227252" w:rsidP="005A1C1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F468761" w14:textId="77777777" w:rsidR="00227252" w:rsidRDefault="00227252" w:rsidP="005A1C1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8D4BF95" w14:textId="77777777" w:rsidR="00227252" w:rsidRP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AB8D8B6" w14:textId="1FC44D43" w:rsidR="00B151BB" w:rsidRPr="00227252" w:rsidRDefault="00CD7DF1" w:rsidP="005A1C12">
      <w:pPr>
        <w:spacing w:after="0"/>
        <w:rPr>
          <w:rFonts w:ascii="Times New Roman" w:hAnsi="Times New Roman" w:cs="Times New Roman"/>
        </w:rPr>
      </w:pPr>
      <w:r w:rsidRPr="00227252">
        <w:rPr>
          <w:rFonts w:ascii="Times New Roman" w:hAnsi="Times New Roman" w:cs="Times New Roman"/>
        </w:rPr>
        <w:t xml:space="preserve">Supplemental </w:t>
      </w:r>
      <w:r w:rsidR="00B151BB" w:rsidRPr="00227252">
        <w:rPr>
          <w:rFonts w:ascii="Times New Roman" w:hAnsi="Times New Roman" w:cs="Times New Roman"/>
        </w:rPr>
        <w:t xml:space="preserve">Table </w:t>
      </w:r>
      <w:r w:rsidR="00BE56C7" w:rsidRPr="00227252">
        <w:rPr>
          <w:rFonts w:ascii="Times New Roman" w:hAnsi="Times New Roman" w:cs="Times New Roman"/>
        </w:rPr>
        <w:t>3</w:t>
      </w:r>
      <w:r w:rsidR="00B151BB" w:rsidRPr="00227252">
        <w:rPr>
          <w:rFonts w:ascii="Times New Roman" w:hAnsi="Times New Roman" w:cs="Times New Roman"/>
        </w:rPr>
        <w:t>. Association of Between PCDH Loci (alpha, beta, gamma) DNA Methylation Levels and Chronological Age-Related Decline in Neurocognitive Outcomes</w:t>
      </w:r>
    </w:p>
    <w:tbl>
      <w:tblPr>
        <w:tblStyle w:val="GridTable5Dark-Accent3"/>
        <w:tblW w:w="14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161"/>
        <w:gridCol w:w="808"/>
        <w:gridCol w:w="1160"/>
        <w:gridCol w:w="901"/>
        <w:gridCol w:w="882"/>
        <w:gridCol w:w="941"/>
        <w:gridCol w:w="901"/>
        <w:gridCol w:w="870"/>
        <w:gridCol w:w="930"/>
        <w:gridCol w:w="901"/>
        <w:gridCol w:w="892"/>
        <w:gridCol w:w="952"/>
        <w:gridCol w:w="808"/>
        <w:gridCol w:w="823"/>
        <w:gridCol w:w="808"/>
      </w:tblGrid>
      <w:tr w:rsidR="00CA11DA" w:rsidRPr="00CA11DA" w14:paraId="62AD53D3" w14:textId="77777777" w:rsidTr="00CA1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305E987B" w14:textId="77777777" w:rsidR="00B151BB" w:rsidRPr="00CA11DA" w:rsidRDefault="00B151BB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Cognitive Outcome</w:t>
            </w:r>
          </w:p>
        </w:tc>
        <w:tc>
          <w:tcPr>
            <w:tcW w:w="1161" w:type="dxa"/>
          </w:tcPr>
          <w:p w14:paraId="380C82C5" w14:textId="1D84DE0C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92909" w:rsidRPr="00CA11DA">
              <w:rPr>
                <w:rFonts w:ascii="Times New Roman" w:hAnsi="Times New Roman" w:cs="Times New Roman"/>
                <w:sz w:val="18"/>
                <w:szCs w:val="18"/>
              </w:rPr>
              <w:t>ccelerated Age</w:t>
            </w:r>
          </w:p>
        </w:tc>
        <w:tc>
          <w:tcPr>
            <w:tcW w:w="808" w:type="dxa"/>
          </w:tcPr>
          <w:p w14:paraId="5301A279" w14:textId="0F96CAEC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92909" w:rsidRPr="00CA11DA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1160" w:type="dxa"/>
          </w:tcPr>
          <w:p w14:paraId="00C2CCCF" w14:textId="69553F9F" w:rsidR="00B151BB" w:rsidRPr="00CA11DA" w:rsidRDefault="00B92909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 x Accelerated Age</w:t>
            </w:r>
          </w:p>
        </w:tc>
        <w:tc>
          <w:tcPr>
            <w:tcW w:w="901" w:type="dxa"/>
          </w:tcPr>
          <w:p w14:paraId="4C37D44D" w14:textId="08D20752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A</w:t>
            </w:r>
          </w:p>
        </w:tc>
        <w:tc>
          <w:tcPr>
            <w:tcW w:w="882" w:type="dxa"/>
          </w:tcPr>
          <w:p w14:paraId="14D8632C" w14:textId="398789C0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92909"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ge x </w:t>
            </w: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A</w:t>
            </w:r>
          </w:p>
        </w:tc>
        <w:tc>
          <w:tcPr>
            <w:tcW w:w="941" w:type="dxa"/>
          </w:tcPr>
          <w:p w14:paraId="4C613BB7" w14:textId="177D5CC6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A</w:t>
            </w:r>
            <w:r w:rsidR="00B92909"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1" w:type="dxa"/>
          </w:tcPr>
          <w:p w14:paraId="493CC62E" w14:textId="659087A3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B</w:t>
            </w:r>
          </w:p>
        </w:tc>
        <w:tc>
          <w:tcPr>
            <w:tcW w:w="870" w:type="dxa"/>
          </w:tcPr>
          <w:p w14:paraId="3B8B9F5D" w14:textId="3B7A0A2A" w:rsidR="00B151BB" w:rsidRPr="00CA11DA" w:rsidRDefault="00B92909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Age x </w:t>
            </w:r>
            <w:r w:rsidR="00B151BB" w:rsidRPr="00CA11DA">
              <w:rPr>
                <w:rFonts w:ascii="Times New Roman" w:hAnsi="Times New Roman" w:cs="Times New Roman"/>
                <w:sz w:val="18"/>
                <w:szCs w:val="18"/>
              </w:rPr>
              <w:t>PCDHB</w:t>
            </w:r>
          </w:p>
        </w:tc>
        <w:tc>
          <w:tcPr>
            <w:tcW w:w="930" w:type="dxa"/>
          </w:tcPr>
          <w:p w14:paraId="3F8F2061" w14:textId="088C14B8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B</w:t>
            </w:r>
            <w:r w:rsidR="00B92909"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1" w:type="dxa"/>
          </w:tcPr>
          <w:p w14:paraId="52226550" w14:textId="07609937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G</w:t>
            </w:r>
          </w:p>
        </w:tc>
        <w:tc>
          <w:tcPr>
            <w:tcW w:w="892" w:type="dxa"/>
          </w:tcPr>
          <w:p w14:paraId="179960F1" w14:textId="03BF7D49" w:rsidR="00B151BB" w:rsidRPr="00CA11DA" w:rsidRDefault="00B92909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Age x </w:t>
            </w:r>
            <w:r w:rsidR="00B151BB" w:rsidRPr="00CA11DA">
              <w:rPr>
                <w:rFonts w:ascii="Times New Roman" w:hAnsi="Times New Roman" w:cs="Times New Roman"/>
                <w:sz w:val="18"/>
                <w:szCs w:val="18"/>
              </w:rPr>
              <w:t>PCDHG</w:t>
            </w:r>
          </w:p>
        </w:tc>
        <w:tc>
          <w:tcPr>
            <w:tcW w:w="952" w:type="dxa"/>
          </w:tcPr>
          <w:p w14:paraId="0EF937F2" w14:textId="0ABCABDF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G</w:t>
            </w:r>
            <w:r w:rsidR="00B92909"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8" w:type="dxa"/>
          </w:tcPr>
          <w:p w14:paraId="314C4255" w14:textId="451566B7" w:rsidR="00B151BB" w:rsidRPr="00CA11DA" w:rsidRDefault="00B151BB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B92909" w:rsidRPr="00CA11DA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823" w:type="dxa"/>
          </w:tcPr>
          <w:p w14:paraId="3B2DBD67" w14:textId="194DAD62" w:rsidR="00B151BB" w:rsidRPr="00CA11DA" w:rsidRDefault="00B92909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 x Total</w:t>
            </w:r>
          </w:p>
        </w:tc>
        <w:tc>
          <w:tcPr>
            <w:tcW w:w="808" w:type="dxa"/>
          </w:tcPr>
          <w:p w14:paraId="766D85A7" w14:textId="5E5AE9FB" w:rsidR="00B151BB" w:rsidRPr="00CA11DA" w:rsidRDefault="00B92909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CA11DA" w:rsidRPr="00CA11DA" w14:paraId="192A4232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2E759EBE" w14:textId="3F3E0FF2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LMI</w:t>
            </w:r>
          </w:p>
        </w:tc>
        <w:tc>
          <w:tcPr>
            <w:tcW w:w="1161" w:type="dxa"/>
          </w:tcPr>
          <w:p w14:paraId="7157B7BC" w14:textId="708791D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351 (1.173), 0.2497</w:t>
            </w:r>
          </w:p>
        </w:tc>
        <w:tc>
          <w:tcPr>
            <w:tcW w:w="808" w:type="dxa"/>
          </w:tcPr>
          <w:p w14:paraId="4D30A9E5" w14:textId="1BF1FC4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6.648 (0.876), 0.0000</w:t>
            </w:r>
          </w:p>
        </w:tc>
        <w:tc>
          <w:tcPr>
            <w:tcW w:w="1160" w:type="dxa"/>
          </w:tcPr>
          <w:p w14:paraId="5EF2A71B" w14:textId="2D682BA7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281 (0.131), 0.0322</w:t>
            </w:r>
          </w:p>
        </w:tc>
        <w:tc>
          <w:tcPr>
            <w:tcW w:w="901" w:type="dxa"/>
          </w:tcPr>
          <w:p w14:paraId="1E01ACC0" w14:textId="105F62D0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414CF17B" w14:textId="365E816E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3FD8CA35" w14:textId="629837D2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7AD23AE0" w14:textId="04A24B7C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6E29AB98" w14:textId="61367F8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73734D70" w14:textId="02C65F32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60858F56" w14:textId="0F3EA0C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1F865AEC" w14:textId="70AB0B85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9245483" w14:textId="6CE5EF9D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7B24649F" w14:textId="4C26557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66DC11AE" w14:textId="75A8B02E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FA8C8C0" w14:textId="637BD6A3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741B1254" w14:textId="77777777" w:rsidTr="00CA11DA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053A46D8" w14:textId="6D1110D4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LMD</w:t>
            </w:r>
          </w:p>
        </w:tc>
        <w:tc>
          <w:tcPr>
            <w:tcW w:w="1161" w:type="dxa"/>
          </w:tcPr>
          <w:p w14:paraId="27BC754E" w14:textId="20E603DB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2.602 (1.241), 0.0362</w:t>
            </w:r>
          </w:p>
        </w:tc>
        <w:tc>
          <w:tcPr>
            <w:tcW w:w="808" w:type="dxa"/>
          </w:tcPr>
          <w:p w14:paraId="03ED0AF4" w14:textId="332EBDD4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8.375 (0.927), 0.0000</w:t>
            </w:r>
          </w:p>
        </w:tc>
        <w:tc>
          <w:tcPr>
            <w:tcW w:w="1160" w:type="dxa"/>
          </w:tcPr>
          <w:p w14:paraId="37C9EF69" w14:textId="23353C9E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288 (0.139), 0.0384</w:t>
            </w:r>
          </w:p>
        </w:tc>
        <w:tc>
          <w:tcPr>
            <w:tcW w:w="901" w:type="dxa"/>
          </w:tcPr>
          <w:p w14:paraId="58F24E88" w14:textId="4C6341A1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62BBAADE" w14:textId="16D99B3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54970354" w14:textId="3524BC7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406790F2" w14:textId="5D5EE424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60306F2D" w14:textId="1C631AC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19E01044" w14:textId="2107657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5D999CC0" w14:textId="33CC54E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379AA249" w14:textId="40E2177B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6E778D07" w14:textId="3CABA34C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180043D8" w14:textId="1FA47DBE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2BF05CCA" w14:textId="0478A16B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3D25F454" w14:textId="22D52C9C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557A0E91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4D9B1C39" w14:textId="4B5EF092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61" w:type="dxa"/>
          </w:tcPr>
          <w:p w14:paraId="52968C59" w14:textId="28C4911D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031 (0.425), 0.9423</w:t>
            </w:r>
          </w:p>
        </w:tc>
        <w:tc>
          <w:tcPr>
            <w:tcW w:w="808" w:type="dxa"/>
          </w:tcPr>
          <w:p w14:paraId="749323C5" w14:textId="17FFCED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385 (0.317), 0.0000</w:t>
            </w:r>
          </w:p>
        </w:tc>
        <w:tc>
          <w:tcPr>
            <w:tcW w:w="1160" w:type="dxa"/>
          </w:tcPr>
          <w:p w14:paraId="4BD03CEB" w14:textId="4BADF42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54 (0.048), 0.2577</w:t>
            </w:r>
          </w:p>
        </w:tc>
        <w:tc>
          <w:tcPr>
            <w:tcW w:w="901" w:type="dxa"/>
          </w:tcPr>
          <w:p w14:paraId="0EBDE30F" w14:textId="6B7B656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25BC6834" w14:textId="77EE5BA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47F65DBE" w14:textId="0E3F5F9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51772D78" w14:textId="30435E8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64184090" w14:textId="238D4040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077A1D8C" w14:textId="7CE6925D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745E0697" w14:textId="348A060D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2B1FF916" w14:textId="2E16FBC3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3225DA35" w14:textId="42C535E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318B400B" w14:textId="22B23630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765FEE00" w14:textId="29D5A3A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1171CAB4" w14:textId="03F4442B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2787BD10" w14:textId="77777777" w:rsidTr="00CA11DA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468DACD6" w14:textId="7267B3D0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RI</w:t>
            </w:r>
          </w:p>
        </w:tc>
        <w:tc>
          <w:tcPr>
            <w:tcW w:w="1161" w:type="dxa"/>
          </w:tcPr>
          <w:p w14:paraId="442C779E" w14:textId="4CE7DAD2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2.310 (1.036), 0.0260</w:t>
            </w:r>
          </w:p>
        </w:tc>
        <w:tc>
          <w:tcPr>
            <w:tcW w:w="808" w:type="dxa"/>
          </w:tcPr>
          <w:p w14:paraId="78F5B51F" w14:textId="75C282C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2.393 (0.774), 0.0000</w:t>
            </w:r>
          </w:p>
        </w:tc>
        <w:tc>
          <w:tcPr>
            <w:tcW w:w="1160" w:type="dxa"/>
          </w:tcPr>
          <w:p w14:paraId="05326678" w14:textId="421FF9FD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135 (0.116), 0.2449</w:t>
            </w:r>
          </w:p>
        </w:tc>
        <w:tc>
          <w:tcPr>
            <w:tcW w:w="901" w:type="dxa"/>
          </w:tcPr>
          <w:p w14:paraId="7991B4F9" w14:textId="5FC635C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65D8BB2D" w14:textId="5208F49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46919DF7" w14:textId="3C9C4FFF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5B65E6CB" w14:textId="53B5CF3D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6F53E052" w14:textId="00DC3CB1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1FA48DB8" w14:textId="1C110A8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7F44B0F0" w14:textId="54CC8CD1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0EEE634D" w14:textId="46431BBC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7EA6DC2E" w14:textId="178BC96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0B0B647A" w14:textId="68B925B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2FB65E97" w14:textId="21E7CB86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7FD19D2D" w14:textId="54778D73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6492DF3E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1D6CD014" w14:textId="77FF3CD0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RD</w:t>
            </w:r>
          </w:p>
        </w:tc>
        <w:tc>
          <w:tcPr>
            <w:tcW w:w="1161" w:type="dxa"/>
          </w:tcPr>
          <w:p w14:paraId="72774AC2" w14:textId="097A5058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705 (1.090), 0.1178</w:t>
            </w:r>
          </w:p>
        </w:tc>
        <w:tc>
          <w:tcPr>
            <w:tcW w:w="808" w:type="dxa"/>
          </w:tcPr>
          <w:p w14:paraId="657BD6DB" w14:textId="3468F21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3.089 (0.814), 0.0000</w:t>
            </w:r>
          </w:p>
        </w:tc>
        <w:tc>
          <w:tcPr>
            <w:tcW w:w="1160" w:type="dxa"/>
          </w:tcPr>
          <w:p w14:paraId="5AEE7C6E" w14:textId="391C706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124 (0.122), 0.3079</w:t>
            </w:r>
          </w:p>
        </w:tc>
        <w:tc>
          <w:tcPr>
            <w:tcW w:w="901" w:type="dxa"/>
          </w:tcPr>
          <w:p w14:paraId="0A285EE2" w14:textId="1311695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49CCAC30" w14:textId="1E03692E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4BF68E18" w14:textId="03E6C82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4CB614B2" w14:textId="4798593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0044D2AD" w14:textId="3AA3EB9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7B5BB398" w14:textId="3D922B24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355F02A1" w14:textId="2B8DE6C3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237617D8" w14:textId="7DDA82C7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2C655F19" w14:textId="42D8187C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19EDDD2" w14:textId="77302130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76ED7C22" w14:textId="0C762DF8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6B52DA70" w14:textId="2CCE3C9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37D95433" w14:textId="77777777" w:rsidTr="00CA11DA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718B2C9B" w14:textId="70FCA689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RR</w:t>
            </w:r>
          </w:p>
        </w:tc>
        <w:tc>
          <w:tcPr>
            <w:tcW w:w="1161" w:type="dxa"/>
          </w:tcPr>
          <w:p w14:paraId="033B2369" w14:textId="56BDF83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572 (0.339), 0.0916</w:t>
            </w:r>
          </w:p>
        </w:tc>
        <w:tc>
          <w:tcPr>
            <w:tcW w:w="808" w:type="dxa"/>
          </w:tcPr>
          <w:p w14:paraId="0ECA123E" w14:textId="50E8B37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2.916 (0.253), 0.0000</w:t>
            </w:r>
          </w:p>
        </w:tc>
        <w:tc>
          <w:tcPr>
            <w:tcW w:w="1160" w:type="dxa"/>
          </w:tcPr>
          <w:p w14:paraId="792A969C" w14:textId="0A39D9BD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31 (0.038), 0.4198</w:t>
            </w:r>
          </w:p>
        </w:tc>
        <w:tc>
          <w:tcPr>
            <w:tcW w:w="901" w:type="dxa"/>
          </w:tcPr>
          <w:p w14:paraId="71E0D774" w14:textId="6862E4A6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59B675D9" w14:textId="34EAAEF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47D3F7A6" w14:textId="2A46FA7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29D071C6" w14:textId="0003A50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3CA983EF" w14:textId="26DF2323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6199194F" w14:textId="5953B986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7B4A13A1" w14:textId="7C01401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5EEB21FE" w14:textId="570515B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799928E1" w14:textId="791DDEAB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1B4A1B8" w14:textId="09F44F3E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5A35D99A" w14:textId="7C90C095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E373AD8" w14:textId="583903C5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1334D5B1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277FF94D" w14:textId="03BBCCCC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ASI</w:t>
            </w:r>
          </w:p>
        </w:tc>
        <w:tc>
          <w:tcPr>
            <w:tcW w:w="1161" w:type="dxa"/>
          </w:tcPr>
          <w:p w14:paraId="738BD177" w14:textId="1E528F4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357 (1.115), 0.2237</w:t>
            </w:r>
          </w:p>
        </w:tc>
        <w:tc>
          <w:tcPr>
            <w:tcW w:w="808" w:type="dxa"/>
          </w:tcPr>
          <w:p w14:paraId="55EFC1E8" w14:textId="604F9A84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0.001 (0.835), 0.0000</w:t>
            </w:r>
          </w:p>
        </w:tc>
        <w:tc>
          <w:tcPr>
            <w:tcW w:w="1160" w:type="dxa"/>
          </w:tcPr>
          <w:p w14:paraId="69EECEE6" w14:textId="68E7A03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132 (0.124), 0.2894</w:t>
            </w:r>
          </w:p>
        </w:tc>
        <w:tc>
          <w:tcPr>
            <w:tcW w:w="901" w:type="dxa"/>
          </w:tcPr>
          <w:p w14:paraId="098443CC" w14:textId="18FACEF4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32298E5A" w14:textId="68E2201C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7F46D0BB" w14:textId="45F6B83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5AC2A56C" w14:textId="25064BAF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7850F413" w14:textId="7D923E67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6D7B69F3" w14:textId="6E7100B5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2326D366" w14:textId="0035135F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4AE6B6F2" w14:textId="0F34E17B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4C52C6C9" w14:textId="7ABAE77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091215D0" w14:textId="6F4F1993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3.048 (7.300), 0.0740</w:t>
            </w:r>
          </w:p>
        </w:tc>
        <w:tc>
          <w:tcPr>
            <w:tcW w:w="823" w:type="dxa"/>
          </w:tcPr>
          <w:p w14:paraId="48FC4987" w14:textId="48952226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54B086EB" w14:textId="1C4BEE7D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47E74922" w14:textId="77777777" w:rsidTr="00CA11DA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6CF6A57D" w14:textId="2D343428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ASD</w:t>
            </w:r>
          </w:p>
        </w:tc>
        <w:tc>
          <w:tcPr>
            <w:tcW w:w="1161" w:type="dxa"/>
          </w:tcPr>
          <w:p w14:paraId="4D37A379" w14:textId="2808ED5B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198 (0.488), 0.6857</w:t>
            </w:r>
          </w:p>
        </w:tc>
        <w:tc>
          <w:tcPr>
            <w:tcW w:w="808" w:type="dxa"/>
          </w:tcPr>
          <w:p w14:paraId="6A87248F" w14:textId="79867B85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4.231 (0.374), 0.0000</w:t>
            </w:r>
          </w:p>
        </w:tc>
        <w:tc>
          <w:tcPr>
            <w:tcW w:w="1160" w:type="dxa"/>
          </w:tcPr>
          <w:p w14:paraId="5D92665A" w14:textId="373D97C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32 (0.054), 0.5586</w:t>
            </w:r>
          </w:p>
        </w:tc>
        <w:tc>
          <w:tcPr>
            <w:tcW w:w="901" w:type="dxa"/>
          </w:tcPr>
          <w:p w14:paraId="546D73D2" w14:textId="50F3731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06011310" w14:textId="26935176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72450322" w14:textId="7CA8EB5D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5C9623A4" w14:textId="775A4445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06E220D3" w14:textId="5CFA0413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372B8231" w14:textId="7E7B343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4F96E04E" w14:textId="578F816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4.830 (3.287), 0.1418</w:t>
            </w:r>
          </w:p>
        </w:tc>
        <w:tc>
          <w:tcPr>
            <w:tcW w:w="892" w:type="dxa"/>
          </w:tcPr>
          <w:p w14:paraId="32F7B69D" w14:textId="3764B286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1E29F312" w14:textId="2D21918D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1E8A0B4D" w14:textId="7BD9A403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6644E359" w14:textId="6776067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2C11F4C1" w14:textId="35E2FB5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215D3606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0EED7FF6" w14:textId="1213B24C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BNT30</w:t>
            </w:r>
          </w:p>
        </w:tc>
        <w:tc>
          <w:tcPr>
            <w:tcW w:w="1161" w:type="dxa"/>
          </w:tcPr>
          <w:p w14:paraId="4852B557" w14:textId="0DAC5637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689 (0.829), 0.0418</w:t>
            </w:r>
          </w:p>
        </w:tc>
        <w:tc>
          <w:tcPr>
            <w:tcW w:w="808" w:type="dxa"/>
          </w:tcPr>
          <w:p w14:paraId="2803B48E" w14:textId="27743A66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7.655 (0.619), 0.0000</w:t>
            </w:r>
          </w:p>
        </w:tc>
        <w:tc>
          <w:tcPr>
            <w:tcW w:w="1160" w:type="dxa"/>
          </w:tcPr>
          <w:p w14:paraId="31327F48" w14:textId="30F11A4C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29 (0.093), 0.7554</w:t>
            </w:r>
          </w:p>
        </w:tc>
        <w:tc>
          <w:tcPr>
            <w:tcW w:w="901" w:type="dxa"/>
          </w:tcPr>
          <w:p w14:paraId="7949C2DF" w14:textId="2C8A94C7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1DC5DD6D" w14:textId="5B7A4E7D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4ACC4E2D" w14:textId="7E21F416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1ADFFB4D" w14:textId="779DF8A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1DB8827B" w14:textId="0259513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5FA4DB95" w14:textId="378DCBD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19FBDEC1" w14:textId="55D2435C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0E615EF6" w14:textId="7E6F171B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2E7094FF" w14:textId="06D65C3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28D1930B" w14:textId="689CC275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60073F3E" w14:textId="60DCF4D8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A72636D" w14:textId="17A9E35B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25912D6C" w14:textId="77777777" w:rsidTr="00CA11DA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0FEE4D76" w14:textId="129C3DD4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WRAT</w:t>
            </w:r>
          </w:p>
        </w:tc>
        <w:tc>
          <w:tcPr>
            <w:tcW w:w="1161" w:type="dxa"/>
          </w:tcPr>
          <w:p w14:paraId="441E7412" w14:textId="7325D00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6.023 (1.824), 0.0010</w:t>
            </w:r>
          </w:p>
        </w:tc>
        <w:tc>
          <w:tcPr>
            <w:tcW w:w="808" w:type="dxa"/>
          </w:tcPr>
          <w:p w14:paraId="5F57A5F6" w14:textId="0CAA97F4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8.591 (1.406), 0.0000</w:t>
            </w:r>
          </w:p>
        </w:tc>
        <w:tc>
          <w:tcPr>
            <w:tcW w:w="1160" w:type="dxa"/>
          </w:tcPr>
          <w:p w14:paraId="4086BCE3" w14:textId="0794256A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405 (0.203), 0.0461</w:t>
            </w:r>
          </w:p>
        </w:tc>
        <w:tc>
          <w:tcPr>
            <w:tcW w:w="901" w:type="dxa"/>
          </w:tcPr>
          <w:p w14:paraId="0C09273C" w14:textId="596C08B5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8.735 (15.356), 0.5695</w:t>
            </w:r>
          </w:p>
        </w:tc>
        <w:tc>
          <w:tcPr>
            <w:tcW w:w="882" w:type="dxa"/>
          </w:tcPr>
          <w:p w14:paraId="5632E94F" w14:textId="2096E03F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3.984 (1.587), 0.0121†</w:t>
            </w:r>
          </w:p>
        </w:tc>
        <w:tc>
          <w:tcPr>
            <w:tcW w:w="941" w:type="dxa"/>
          </w:tcPr>
          <w:p w14:paraId="7A2D6498" w14:textId="5725983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3A7926D0" w14:textId="584D732F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54D2BC53" w14:textId="2E48BFEC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67527363" w14:textId="37F77F27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2269A4B2" w14:textId="2CD5BA69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5.679 (15.380), 0.7120</w:t>
            </w:r>
          </w:p>
        </w:tc>
        <w:tc>
          <w:tcPr>
            <w:tcW w:w="892" w:type="dxa"/>
          </w:tcPr>
          <w:p w14:paraId="29E825CB" w14:textId="1E5D0D5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4.526 (1.641), 0.0059*</w:t>
            </w:r>
          </w:p>
        </w:tc>
        <w:tc>
          <w:tcPr>
            <w:tcW w:w="952" w:type="dxa"/>
          </w:tcPr>
          <w:p w14:paraId="0D5E6468" w14:textId="72D46E42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041A4E12" w14:textId="5A96BCA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7F492312" w14:textId="63D05B69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338F8FEC" w14:textId="4B4FB7F1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2FF1B539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4D885629" w14:textId="0CFD0E40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SIM</w:t>
            </w:r>
          </w:p>
        </w:tc>
        <w:tc>
          <w:tcPr>
            <w:tcW w:w="1161" w:type="dxa"/>
          </w:tcPr>
          <w:p w14:paraId="025E3924" w14:textId="4C506880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3.695 (1.196), 0.0020</w:t>
            </w:r>
          </w:p>
        </w:tc>
        <w:tc>
          <w:tcPr>
            <w:tcW w:w="808" w:type="dxa"/>
          </w:tcPr>
          <w:p w14:paraId="73C2D02C" w14:textId="43C5C912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9.670 (0.918), 0.0000</w:t>
            </w:r>
          </w:p>
        </w:tc>
        <w:tc>
          <w:tcPr>
            <w:tcW w:w="1160" w:type="dxa"/>
          </w:tcPr>
          <w:p w14:paraId="13B92DBD" w14:textId="15BF97D3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152 (0.133), 0.2542</w:t>
            </w:r>
          </w:p>
        </w:tc>
        <w:tc>
          <w:tcPr>
            <w:tcW w:w="901" w:type="dxa"/>
          </w:tcPr>
          <w:p w14:paraId="421C588B" w14:textId="72303CC9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547D9EC4" w14:textId="3F98E1A2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7240AFF9" w14:textId="6714CC01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36ABDD71" w14:textId="23E33F7F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6.600 (10.342), 0.5234</w:t>
            </w:r>
          </w:p>
        </w:tc>
        <w:tc>
          <w:tcPr>
            <w:tcW w:w="870" w:type="dxa"/>
          </w:tcPr>
          <w:p w14:paraId="7A5B06CC" w14:textId="6007ABA6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3.414 (1.131), 0.0026*</w:t>
            </w:r>
          </w:p>
        </w:tc>
        <w:tc>
          <w:tcPr>
            <w:tcW w:w="930" w:type="dxa"/>
          </w:tcPr>
          <w:p w14:paraId="5E9D8E90" w14:textId="2150E835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2F669D99" w14:textId="37E8F81F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4.840 (10.587), 0.6476</w:t>
            </w:r>
          </w:p>
        </w:tc>
        <w:tc>
          <w:tcPr>
            <w:tcW w:w="892" w:type="dxa"/>
          </w:tcPr>
          <w:p w14:paraId="48A74D15" w14:textId="7F837FF2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2.712 (1.157), 0.0192†</w:t>
            </w:r>
          </w:p>
        </w:tc>
        <w:tc>
          <w:tcPr>
            <w:tcW w:w="952" w:type="dxa"/>
          </w:tcPr>
          <w:p w14:paraId="7185A5C2" w14:textId="72D05A13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1125FEB0" w14:textId="3E1C9226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4E534960" w14:textId="691F9066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1120BCA5" w14:textId="7AF375AA" w:rsidR="00B92909" w:rsidRPr="00CA11DA" w:rsidRDefault="00B92909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17EFFD03" w14:textId="77777777" w:rsidTr="00CA11DA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66C216C8" w14:textId="3A322682" w:rsidR="00B92909" w:rsidRPr="00CA11DA" w:rsidRDefault="00B92909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HVOT</w:t>
            </w:r>
          </w:p>
        </w:tc>
        <w:tc>
          <w:tcPr>
            <w:tcW w:w="1161" w:type="dxa"/>
          </w:tcPr>
          <w:p w14:paraId="3EF0F702" w14:textId="68F5E813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390 (0.974), 0.6891</w:t>
            </w:r>
          </w:p>
        </w:tc>
        <w:tc>
          <w:tcPr>
            <w:tcW w:w="808" w:type="dxa"/>
          </w:tcPr>
          <w:p w14:paraId="3D40E756" w14:textId="3CD521B4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1.588 (0.727), 0.0000</w:t>
            </w:r>
          </w:p>
        </w:tc>
        <w:tc>
          <w:tcPr>
            <w:tcW w:w="1160" w:type="dxa"/>
          </w:tcPr>
          <w:p w14:paraId="7DF79F63" w14:textId="577AD972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247 (0.109), 0.0232</w:t>
            </w:r>
          </w:p>
        </w:tc>
        <w:tc>
          <w:tcPr>
            <w:tcW w:w="901" w:type="dxa"/>
          </w:tcPr>
          <w:p w14:paraId="1FAA8E4E" w14:textId="1EF4C933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6D220B31" w14:textId="2FD77AC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4E14543B" w14:textId="788CEDB1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7CF037F7" w14:textId="51878640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26A00B73" w14:textId="57363544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2310DFB5" w14:textId="55A660BF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5F663BD7" w14:textId="6ADA6091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51F165C8" w14:textId="56B78B11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1F4582AF" w14:textId="5A5EF6B2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48AC4C5E" w14:textId="082AFD9C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74C51E0D" w14:textId="744FEF35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64E3F30C" w14:textId="3998C488" w:rsidR="00B92909" w:rsidRPr="00CA11DA" w:rsidRDefault="00B92909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6B914E72" w14:textId="77777777" w:rsidTr="00CA1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6CCA13E9" w14:textId="54447010" w:rsidR="009D1EB8" w:rsidRPr="00CA11DA" w:rsidRDefault="009D1EB8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RA</w:t>
            </w:r>
          </w:p>
        </w:tc>
        <w:tc>
          <w:tcPr>
            <w:tcW w:w="1161" w:type="dxa"/>
          </w:tcPr>
          <w:p w14:paraId="1F6AB7D9" w14:textId="45AFCD85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258 (0.065), 0.0001</w:t>
            </w:r>
          </w:p>
        </w:tc>
        <w:tc>
          <w:tcPr>
            <w:tcW w:w="808" w:type="dxa"/>
          </w:tcPr>
          <w:p w14:paraId="5C1BD061" w14:textId="046C4BA6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758 (0.050), 0.0000</w:t>
            </w:r>
          </w:p>
        </w:tc>
        <w:tc>
          <w:tcPr>
            <w:tcW w:w="1160" w:type="dxa"/>
          </w:tcPr>
          <w:p w14:paraId="3215FD32" w14:textId="499EDB19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03 (0.007), 0.6825</w:t>
            </w:r>
          </w:p>
        </w:tc>
        <w:tc>
          <w:tcPr>
            <w:tcW w:w="901" w:type="dxa"/>
          </w:tcPr>
          <w:p w14:paraId="109F267B" w14:textId="6E4825F8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346 (0.465), 0.4570</w:t>
            </w:r>
          </w:p>
        </w:tc>
        <w:tc>
          <w:tcPr>
            <w:tcW w:w="882" w:type="dxa"/>
          </w:tcPr>
          <w:p w14:paraId="449402D1" w14:textId="60E59DC4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105 (0.051), 0.0393†</w:t>
            </w:r>
          </w:p>
        </w:tc>
        <w:tc>
          <w:tcPr>
            <w:tcW w:w="941" w:type="dxa"/>
          </w:tcPr>
          <w:p w14:paraId="7D3CE65C" w14:textId="63E26003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346 (0.190), 0.0680</w:t>
            </w:r>
          </w:p>
        </w:tc>
        <w:tc>
          <w:tcPr>
            <w:tcW w:w="901" w:type="dxa"/>
          </w:tcPr>
          <w:p w14:paraId="245E60D8" w14:textId="7E8A3DEF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53B5F70A" w14:textId="1876FAC7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4544C79B" w14:textId="277F6F00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14A9AA65" w14:textId="5ED20A25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405A9522" w14:textId="3ADC21A8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20465D59" w14:textId="2A03F94F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6CEFE286" w14:textId="758005EA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</w:tcPr>
          <w:p w14:paraId="3E6C59BE" w14:textId="4B6FE761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06D319CC" w14:textId="1F0C5A5E" w:rsidR="009D1EB8" w:rsidRPr="00CA11DA" w:rsidRDefault="009D1EB8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A11DA" w:rsidRPr="00CA11DA" w14:paraId="7F3003EA" w14:textId="77777777" w:rsidTr="00CA11DA">
        <w:trPr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</w:tcPr>
          <w:p w14:paraId="5786C560" w14:textId="608BF02D" w:rsidR="009D1EB8" w:rsidRPr="00CA11DA" w:rsidRDefault="009D1EB8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RB</w:t>
            </w:r>
          </w:p>
        </w:tc>
        <w:tc>
          <w:tcPr>
            <w:tcW w:w="1161" w:type="dxa"/>
          </w:tcPr>
          <w:p w14:paraId="684EE670" w14:textId="37F391BB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470 (0.306), 0.1245</w:t>
            </w:r>
          </w:p>
        </w:tc>
        <w:tc>
          <w:tcPr>
            <w:tcW w:w="808" w:type="dxa"/>
          </w:tcPr>
          <w:p w14:paraId="35EB4C7A" w14:textId="162A74A6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2.982 (0.228), 0.0000</w:t>
            </w:r>
          </w:p>
        </w:tc>
        <w:tc>
          <w:tcPr>
            <w:tcW w:w="1160" w:type="dxa"/>
          </w:tcPr>
          <w:p w14:paraId="1EE1AC7B" w14:textId="75C9C33E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24 (0.034), 0.4878</w:t>
            </w:r>
          </w:p>
        </w:tc>
        <w:tc>
          <w:tcPr>
            <w:tcW w:w="901" w:type="dxa"/>
          </w:tcPr>
          <w:p w14:paraId="52A29B16" w14:textId="5854118A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2" w:type="dxa"/>
          </w:tcPr>
          <w:p w14:paraId="432481DE" w14:textId="2C31CA41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1" w:type="dxa"/>
          </w:tcPr>
          <w:p w14:paraId="6A970A8C" w14:textId="0D28E167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3F7C8216" w14:textId="745BF253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0" w:type="dxa"/>
          </w:tcPr>
          <w:p w14:paraId="26976F0B" w14:textId="066C460E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0" w:type="dxa"/>
          </w:tcPr>
          <w:p w14:paraId="7678564F" w14:textId="02C829C8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1" w:type="dxa"/>
          </w:tcPr>
          <w:p w14:paraId="684D740C" w14:textId="53F794F4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2" w:type="dxa"/>
          </w:tcPr>
          <w:p w14:paraId="2CA51079" w14:textId="5C1A306E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2" w:type="dxa"/>
          </w:tcPr>
          <w:p w14:paraId="00436554" w14:textId="73C0C9FE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8" w:type="dxa"/>
          </w:tcPr>
          <w:p w14:paraId="1F68E555" w14:textId="461213E7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3.972 (2.111), 0.0600</w:t>
            </w:r>
          </w:p>
        </w:tc>
        <w:tc>
          <w:tcPr>
            <w:tcW w:w="823" w:type="dxa"/>
          </w:tcPr>
          <w:p w14:paraId="03713778" w14:textId="3E925DDC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654 (0.240), 0.0066*</w:t>
            </w:r>
          </w:p>
        </w:tc>
        <w:tc>
          <w:tcPr>
            <w:tcW w:w="808" w:type="dxa"/>
          </w:tcPr>
          <w:p w14:paraId="1A8BC5CD" w14:textId="10278BB4" w:rsidR="009D1EB8" w:rsidRPr="00CA11DA" w:rsidRDefault="009D1EB8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1.449 (0.737), 0.0493</w:t>
            </w:r>
          </w:p>
        </w:tc>
      </w:tr>
    </w:tbl>
    <w:p w14:paraId="65C431C8" w14:textId="77777777" w:rsidR="00927128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*Red</w:t>
      </w:r>
    </w:p>
    <w:p w14:paraId="1A206FAF" w14:textId="5A721609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lastRenderedPageBreak/>
        <w:t>†Yellow</w:t>
      </w:r>
    </w:p>
    <w:p w14:paraId="69695361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Abbreviations:</w:t>
      </w:r>
    </w:p>
    <w:p w14:paraId="08B0A308" w14:textId="06C629E1" w:rsidR="00B151BB" w:rsidRPr="00CA11DA" w:rsidRDefault="00297AE0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WMS </w:t>
      </w:r>
      <w:r w:rsidR="00B151BB"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Logical Memory Immediate Recall (LMI)</w:t>
      </w:r>
    </w:p>
    <w:p w14:paraId="7B6B27DE" w14:textId="1889261E" w:rsidR="00B151BB" w:rsidRPr="00CA11DA" w:rsidRDefault="00297AE0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WMS </w:t>
      </w:r>
      <w:r w:rsidR="00B151BB"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Logical Memory Delayed Recall (LMD)</w:t>
      </w:r>
    </w:p>
    <w:p w14:paraId="58E5782B" w14:textId="775D07F0" w:rsidR="00B151BB" w:rsidRPr="00CA11DA" w:rsidRDefault="00297AE0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WMS </w:t>
      </w:r>
      <w:r w:rsidR="00B151BB"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Logical Memory Recognition (LMR)</w:t>
      </w:r>
    </w:p>
    <w:p w14:paraId="763FE1A9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isual Reproductions Immediate Recall (VRI)</w:t>
      </w:r>
    </w:p>
    <w:p w14:paraId="0BC0FAA5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isual Reproductions Delayed Recall (VRD)</w:t>
      </w:r>
    </w:p>
    <w:p w14:paraId="055C554D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isual Reproductions Recognition (VRR)</w:t>
      </w:r>
    </w:p>
    <w:p w14:paraId="424117C8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erbal Paired Associates Total Immediate Recall (PASI)</w:t>
      </w:r>
    </w:p>
    <w:p w14:paraId="563A1EF5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erbal Paired Associates Total Delayed Recall (PASD)</w:t>
      </w:r>
    </w:p>
    <w:p w14:paraId="0EC28BE7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Boston Naming Test (BNT30)</w:t>
      </w:r>
    </w:p>
    <w:p w14:paraId="587DC9CD" w14:textId="22DF41D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ide Range Achievement Test (WRAT)</w:t>
      </w:r>
      <w:r w:rsidR="00894ADC"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 Word Reading </w:t>
      </w:r>
    </w:p>
    <w:p w14:paraId="6CB38FBE" w14:textId="4406F74A" w:rsidR="00B151BB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WAIS-IV </w:t>
      </w:r>
      <w:r w:rsidR="00B151BB"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Similarities (SIM)</w:t>
      </w:r>
    </w:p>
    <w:p w14:paraId="3F9E56CC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Hooper Visual Organization Test (HVOT)</w:t>
      </w:r>
    </w:p>
    <w:p w14:paraId="3874A3CE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Trail Making Test Part A (TRA)</w:t>
      </w:r>
    </w:p>
    <w:p w14:paraId="6DBCEB8D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Trail Making Test Part B (TRB)</w:t>
      </w:r>
    </w:p>
    <w:p w14:paraId="03A578A3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protocadherin alpha (PCHDA)</w:t>
      </w:r>
    </w:p>
    <w:p w14:paraId="7E11B4CA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protocadherin beta (PCDHB)</w:t>
      </w:r>
    </w:p>
    <w:p w14:paraId="0851B6B4" w14:textId="77777777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protocadherin gamma (PCDHG)</w:t>
      </w:r>
    </w:p>
    <w:p w14:paraId="41DABAAF" w14:textId="407C1872" w:rsidR="00B151BB" w:rsidRPr="00CA11DA" w:rsidRDefault="00B151BB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PCDHA</w:t>
      </w: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  <w:vertAlign w:val="superscript"/>
        </w:rPr>
        <w:t>2</w:t>
      </w: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  =</w:t>
      </w:r>
      <w:r w:rsidR="00894ADC"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 </w:t>
      </w: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quadrant term in the model</w:t>
      </w:r>
    </w:p>
    <w:p w14:paraId="2EA1F950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B87B3C4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07E3BE8" w14:textId="77777777" w:rsidR="00227252" w:rsidRDefault="00227252" w:rsidP="005A1C1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4D6A2F1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529A766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92D7375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74E8641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3A699ACC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26E4F466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3AFA11B0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65604200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021DC58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F0FD6D6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14870202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2936414D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76CF2595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0482007A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155E54A7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283A85D5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2061C611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0C352C3A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AE3820E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6ACEBEA1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4716CFD6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3D73F2EA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7F6C015B" w14:textId="77777777" w:rsidR="00227252" w:rsidRDefault="00227252" w:rsidP="005A1C12">
      <w:pPr>
        <w:spacing w:after="0"/>
        <w:rPr>
          <w:rFonts w:ascii="Times New Roman" w:hAnsi="Times New Roman" w:cs="Times New Roman"/>
        </w:rPr>
      </w:pPr>
    </w:p>
    <w:p w14:paraId="16217D4C" w14:textId="243AD0E1" w:rsidR="006915A4" w:rsidRPr="00F93089" w:rsidRDefault="00CD7DF1" w:rsidP="005A1C12">
      <w:pPr>
        <w:spacing w:after="0"/>
        <w:rPr>
          <w:rFonts w:ascii="Times New Roman" w:hAnsi="Times New Roman" w:cs="Times New Roman"/>
        </w:rPr>
      </w:pPr>
      <w:r w:rsidRPr="00F93089">
        <w:rPr>
          <w:rFonts w:ascii="Times New Roman" w:hAnsi="Times New Roman" w:cs="Times New Roman"/>
        </w:rPr>
        <w:t xml:space="preserve">Supplemental </w:t>
      </w:r>
      <w:r w:rsidR="006915A4" w:rsidRPr="00F93089">
        <w:rPr>
          <w:rFonts w:ascii="Times New Roman" w:hAnsi="Times New Roman" w:cs="Times New Roman"/>
        </w:rPr>
        <w:t xml:space="preserve">Table </w:t>
      </w:r>
      <w:r w:rsidR="00BE56C7">
        <w:rPr>
          <w:rFonts w:ascii="Times New Roman" w:hAnsi="Times New Roman" w:cs="Times New Roman"/>
        </w:rPr>
        <w:t>4</w:t>
      </w:r>
      <w:r w:rsidR="006915A4" w:rsidRPr="00F93089">
        <w:rPr>
          <w:rFonts w:ascii="Times New Roman" w:hAnsi="Times New Roman" w:cs="Times New Roman"/>
        </w:rPr>
        <w:t>. Association of Between PCDH Loci (alpha, beta, gamma) and Total DNA Methylation Levels, White Matter Hyperintensity Volume, and Cognitive Outcomes</w:t>
      </w:r>
    </w:p>
    <w:tbl>
      <w:tblPr>
        <w:tblStyle w:val="GridTable5Dark-Accent3"/>
        <w:tblW w:w="14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1336"/>
        <w:gridCol w:w="870"/>
        <w:gridCol w:w="1337"/>
        <w:gridCol w:w="933"/>
        <w:gridCol w:w="893"/>
        <w:gridCol w:w="1337"/>
        <w:gridCol w:w="923"/>
        <w:gridCol w:w="893"/>
        <w:gridCol w:w="1337"/>
        <w:gridCol w:w="943"/>
        <w:gridCol w:w="799"/>
        <w:gridCol w:w="1337"/>
        <w:gridCol w:w="698"/>
      </w:tblGrid>
      <w:tr w:rsidR="003923EF" w:rsidRPr="00CA11DA" w14:paraId="3F4D0D08" w14:textId="77777777" w:rsidTr="00F93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4A28AE47" w14:textId="13662846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Cognitive Outcome</w:t>
            </w:r>
          </w:p>
        </w:tc>
        <w:tc>
          <w:tcPr>
            <w:tcW w:w="1336" w:type="dxa"/>
          </w:tcPr>
          <w:p w14:paraId="72D2003A" w14:textId="238298CE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White Matter Hyper</w:t>
            </w:r>
            <w:r w:rsidR="007F7481"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intensities </w:t>
            </w:r>
          </w:p>
          <w:p w14:paraId="15B2A83F" w14:textId="32E6D2F6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olume</w:t>
            </w:r>
          </w:p>
        </w:tc>
        <w:tc>
          <w:tcPr>
            <w:tcW w:w="870" w:type="dxa"/>
          </w:tcPr>
          <w:p w14:paraId="01ED332F" w14:textId="0E3F55B9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A</w:t>
            </w:r>
          </w:p>
        </w:tc>
        <w:tc>
          <w:tcPr>
            <w:tcW w:w="1337" w:type="dxa"/>
          </w:tcPr>
          <w:p w14:paraId="1902DD8C" w14:textId="642CED87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White Matter Hyper</w:t>
            </w:r>
            <w:r w:rsidR="007F7481"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intensities </w:t>
            </w:r>
          </w:p>
          <w:p w14:paraId="03D151B1" w14:textId="395BF1BD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olume x PCDHA</w:t>
            </w:r>
          </w:p>
        </w:tc>
        <w:tc>
          <w:tcPr>
            <w:tcW w:w="933" w:type="dxa"/>
          </w:tcPr>
          <w:p w14:paraId="1037AEF3" w14:textId="7004FA71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A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3" w:type="dxa"/>
          </w:tcPr>
          <w:p w14:paraId="433F5ADD" w14:textId="1B74A376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B</w:t>
            </w:r>
          </w:p>
        </w:tc>
        <w:tc>
          <w:tcPr>
            <w:tcW w:w="1337" w:type="dxa"/>
          </w:tcPr>
          <w:p w14:paraId="4BC6372F" w14:textId="2AA133F4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White Matter Hyper</w:t>
            </w:r>
            <w:r w:rsidR="007F7481"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intensities </w:t>
            </w:r>
          </w:p>
          <w:p w14:paraId="708D9C86" w14:textId="1FE3F41D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olume x PCDHB</w:t>
            </w:r>
          </w:p>
        </w:tc>
        <w:tc>
          <w:tcPr>
            <w:tcW w:w="923" w:type="dxa"/>
          </w:tcPr>
          <w:p w14:paraId="03BAA6BC" w14:textId="60D37683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B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93" w:type="dxa"/>
          </w:tcPr>
          <w:p w14:paraId="2A9B3D0F" w14:textId="3477B7C8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G</w:t>
            </w:r>
          </w:p>
        </w:tc>
        <w:tc>
          <w:tcPr>
            <w:tcW w:w="1337" w:type="dxa"/>
          </w:tcPr>
          <w:p w14:paraId="5B1C3E21" w14:textId="0552DE4D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White Matter Hyper</w:t>
            </w:r>
            <w:r w:rsidR="007F7481"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intensities </w:t>
            </w:r>
          </w:p>
          <w:p w14:paraId="211E14CC" w14:textId="736AD868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olume x PCDHG</w:t>
            </w:r>
          </w:p>
        </w:tc>
        <w:tc>
          <w:tcPr>
            <w:tcW w:w="943" w:type="dxa"/>
          </w:tcPr>
          <w:p w14:paraId="2AFE3B87" w14:textId="48989185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G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9" w:type="dxa"/>
          </w:tcPr>
          <w:p w14:paraId="7786DCB1" w14:textId="756CAF67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37" w:type="dxa"/>
          </w:tcPr>
          <w:p w14:paraId="597EC032" w14:textId="5726EE76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White Matter Hyper</w:t>
            </w:r>
            <w:r w:rsidR="007F7481"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 xml:space="preserve">intensities </w:t>
            </w:r>
          </w:p>
          <w:p w14:paraId="6F260929" w14:textId="26AC352D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olume x Total</w:t>
            </w:r>
          </w:p>
        </w:tc>
        <w:tc>
          <w:tcPr>
            <w:tcW w:w="698" w:type="dxa"/>
          </w:tcPr>
          <w:p w14:paraId="20823C39" w14:textId="669B419B" w:rsidR="00256A47" w:rsidRPr="00CA11DA" w:rsidRDefault="00256A47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923EF" w:rsidRPr="00CA11DA" w14:paraId="2AE60B9B" w14:textId="77777777" w:rsidTr="00F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09F9B9D6" w14:textId="5123D407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LMI</w:t>
            </w:r>
          </w:p>
        </w:tc>
        <w:tc>
          <w:tcPr>
            <w:tcW w:w="1336" w:type="dxa"/>
          </w:tcPr>
          <w:p w14:paraId="4C5AF69F" w14:textId="4215A6AD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9.981 (8.417), 0.2358</w:t>
            </w:r>
          </w:p>
        </w:tc>
        <w:tc>
          <w:tcPr>
            <w:tcW w:w="870" w:type="dxa"/>
          </w:tcPr>
          <w:p w14:paraId="58B40E39" w14:textId="53A807E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E928018" w14:textId="7042EBB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2548D4F7" w14:textId="5259FFC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761EBCB4" w14:textId="61B59083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43A2F58" w14:textId="0D75E60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1736F074" w14:textId="7F067EB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31B34F6F" w14:textId="3738536D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932DD61" w14:textId="06E55CBC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56FD2AC8" w14:textId="28234D7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60E8907A" w14:textId="6D60D9A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4452975" w14:textId="3789BCD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46FB1F21" w14:textId="3A1D9B2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65C0075E" w14:textId="77777777" w:rsidTr="00F9308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5658123F" w14:textId="6689FF23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LMD</w:t>
            </w:r>
          </w:p>
        </w:tc>
        <w:tc>
          <w:tcPr>
            <w:tcW w:w="1336" w:type="dxa"/>
          </w:tcPr>
          <w:p w14:paraId="0BC0EC08" w14:textId="1CD52ED6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4.359 (8.908), 0.6246</w:t>
            </w:r>
          </w:p>
        </w:tc>
        <w:tc>
          <w:tcPr>
            <w:tcW w:w="870" w:type="dxa"/>
          </w:tcPr>
          <w:p w14:paraId="032BAD07" w14:textId="39728628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3D9988E9" w14:textId="7991922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4626224C" w14:textId="60A007E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3FFE8B4F" w14:textId="765B215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3333D67" w14:textId="211C232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7FC75AE0" w14:textId="4F7DBA3B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1DF64800" w14:textId="255E3736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B3B0A8E" w14:textId="2A78DAED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61798899" w14:textId="7973746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5056DE09" w14:textId="5D46CB5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AB75051" w14:textId="7FF2F28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C34EEF6" w14:textId="264E70B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508F51CA" w14:textId="77777777" w:rsidTr="00F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12E77D3D" w14:textId="570DBF73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336" w:type="dxa"/>
          </w:tcPr>
          <w:p w14:paraId="55BC49B4" w14:textId="2A480B4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841 (3.045), 0.5454</w:t>
            </w:r>
          </w:p>
        </w:tc>
        <w:tc>
          <w:tcPr>
            <w:tcW w:w="870" w:type="dxa"/>
          </w:tcPr>
          <w:p w14:paraId="33644F3D" w14:textId="28E49B7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A40B0A0" w14:textId="652D4925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0EC4BF52" w14:textId="155C08A1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2CEC746C" w14:textId="06C3C974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63B1F97" w14:textId="20142D2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25379ADB" w14:textId="4113F121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613C8379" w14:textId="351643EC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2CA596F" w14:textId="323892C5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029C3B57" w14:textId="3F6367D5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64A9248A" w14:textId="63932F2B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B62DC98" w14:textId="208567D4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98C9079" w14:textId="38ECF66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4E3E555F" w14:textId="77777777" w:rsidTr="00F9308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25419870" w14:textId="45768188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RI</w:t>
            </w:r>
          </w:p>
        </w:tc>
        <w:tc>
          <w:tcPr>
            <w:tcW w:w="1336" w:type="dxa"/>
          </w:tcPr>
          <w:p w14:paraId="6081C34C" w14:textId="13C3714E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0.621 (7.443), 0.1537</w:t>
            </w:r>
          </w:p>
        </w:tc>
        <w:tc>
          <w:tcPr>
            <w:tcW w:w="870" w:type="dxa"/>
          </w:tcPr>
          <w:p w14:paraId="6D2E26CE" w14:textId="4BDE8C4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E9391C4" w14:textId="33B99DC6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1E4BD975" w14:textId="72E67E0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5EE21B65" w14:textId="0F7EEA1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341CCE2" w14:textId="12E6D90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2E5DAFC0" w14:textId="3D1FF01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5B2C34B0" w14:textId="0D4AEF23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86B6A26" w14:textId="0EC4D574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2C440F3D" w14:textId="303D7E69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358088FB" w14:textId="42274F9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45E2E30" w14:textId="7926598E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49EE18E8" w14:textId="4F4691C6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2465F5A9" w14:textId="77777777" w:rsidTr="00F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485DF63A" w14:textId="6E5427AE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RD</w:t>
            </w:r>
          </w:p>
        </w:tc>
        <w:tc>
          <w:tcPr>
            <w:tcW w:w="1336" w:type="dxa"/>
          </w:tcPr>
          <w:p w14:paraId="57BBEB4E" w14:textId="6153361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2.327 (7.823), 0.1153</w:t>
            </w:r>
          </w:p>
        </w:tc>
        <w:tc>
          <w:tcPr>
            <w:tcW w:w="870" w:type="dxa"/>
          </w:tcPr>
          <w:p w14:paraId="5F3F002D" w14:textId="504DFB8C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EF6AD52" w14:textId="5AB80DBD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2863D6A4" w14:textId="61F3EA5E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192E1FBB" w14:textId="657308C4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9840DB8" w14:textId="09242145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7A0F1BF0" w14:textId="4A1D144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30AFCD0F" w14:textId="589FDB2E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40A82DB" w14:textId="07A8696D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660D4C82" w14:textId="62E13BC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59A48C3D" w14:textId="75BF68E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1B3206E" w14:textId="4B2872C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35A907D" w14:textId="69C84F13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42198664" w14:textId="77777777" w:rsidTr="00F9308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768E1D99" w14:textId="2D831FEB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VRR</w:t>
            </w:r>
          </w:p>
        </w:tc>
        <w:tc>
          <w:tcPr>
            <w:tcW w:w="1336" w:type="dxa"/>
          </w:tcPr>
          <w:p w14:paraId="4512622E" w14:textId="448E85BC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027 (2.433), 0.9912</w:t>
            </w:r>
          </w:p>
        </w:tc>
        <w:tc>
          <w:tcPr>
            <w:tcW w:w="870" w:type="dxa"/>
          </w:tcPr>
          <w:p w14:paraId="6D4D5241" w14:textId="2AAD647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A5975C2" w14:textId="58F4545E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65076DEA" w14:textId="30556EE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69108D10" w14:textId="588C0B60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3B007D99" w14:textId="0F9D46F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1CDF27CF" w14:textId="1FB7D9C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3806DFC8" w14:textId="6B299628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3C72CE6" w14:textId="35725C9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6ABEEAE7" w14:textId="7F56E199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066EADA2" w14:textId="4319952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1719A417" w14:textId="477AF83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7AC3BC3E" w14:textId="53913F0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55CB6413" w14:textId="77777777" w:rsidTr="00F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68458B82" w14:textId="1A6C4ED1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ASI</w:t>
            </w:r>
          </w:p>
        </w:tc>
        <w:tc>
          <w:tcPr>
            <w:tcW w:w="1336" w:type="dxa"/>
          </w:tcPr>
          <w:p w14:paraId="4F05EA9E" w14:textId="7C08C53B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200 (7.963), 0.8802</w:t>
            </w:r>
          </w:p>
        </w:tc>
        <w:tc>
          <w:tcPr>
            <w:tcW w:w="870" w:type="dxa"/>
          </w:tcPr>
          <w:p w14:paraId="31069AEC" w14:textId="778357D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65721C4F" w14:textId="04CE23E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65B4F4F6" w14:textId="7345444A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6A2681A4" w14:textId="4359BB2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62486F94" w14:textId="646C985C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0FED7C67" w14:textId="351DE42E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24CA23A8" w14:textId="56C77B9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2A6CD1E" w14:textId="3DDE647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62579B04" w14:textId="17C1240A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4BC15DFD" w14:textId="6790624E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2.746 (7.303), 0.0811</w:t>
            </w:r>
          </w:p>
        </w:tc>
        <w:tc>
          <w:tcPr>
            <w:tcW w:w="1337" w:type="dxa"/>
          </w:tcPr>
          <w:p w14:paraId="45E2CDD7" w14:textId="29183FE6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79C6AC42" w14:textId="2258342C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5E5451A6" w14:textId="77777777" w:rsidTr="00F93089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27146D69" w14:textId="4818769A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ASD</w:t>
            </w:r>
          </w:p>
        </w:tc>
        <w:tc>
          <w:tcPr>
            <w:tcW w:w="1336" w:type="dxa"/>
          </w:tcPr>
          <w:p w14:paraId="55B617AE" w14:textId="2CD638C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2.122 (3.471), 0.5411</w:t>
            </w:r>
          </w:p>
        </w:tc>
        <w:tc>
          <w:tcPr>
            <w:tcW w:w="870" w:type="dxa"/>
          </w:tcPr>
          <w:p w14:paraId="45B75370" w14:textId="314C038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508D8BD" w14:textId="4C2F38F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5F6F9776" w14:textId="4AA9320C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57126AAC" w14:textId="57F1D9C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78933C65" w14:textId="743CF5A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4380EED2" w14:textId="61A89DEC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4456B924" w14:textId="1CBF3EA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4.650 (3.287), 0.1573</w:t>
            </w:r>
          </w:p>
        </w:tc>
        <w:tc>
          <w:tcPr>
            <w:tcW w:w="1337" w:type="dxa"/>
          </w:tcPr>
          <w:p w14:paraId="2648329C" w14:textId="6FD25C6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77082BA1" w14:textId="7431062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234FA736" w14:textId="17C5314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6DFDFD88" w14:textId="03002C1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4E098586" w14:textId="38A72F4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15B7FFC4" w14:textId="77777777" w:rsidTr="00F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16F4C6B9" w14:textId="6D8AC124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BNT30</w:t>
            </w:r>
          </w:p>
        </w:tc>
        <w:tc>
          <w:tcPr>
            <w:tcW w:w="1336" w:type="dxa"/>
          </w:tcPr>
          <w:p w14:paraId="4778737C" w14:textId="12BD8474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5.188 (6.102), 0.3953</w:t>
            </w:r>
          </w:p>
        </w:tc>
        <w:tc>
          <w:tcPr>
            <w:tcW w:w="870" w:type="dxa"/>
          </w:tcPr>
          <w:p w14:paraId="72F33270" w14:textId="0B8F0B6B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7.438 (7.127), 0.2968</w:t>
            </w:r>
          </w:p>
        </w:tc>
        <w:tc>
          <w:tcPr>
            <w:tcW w:w="1337" w:type="dxa"/>
          </w:tcPr>
          <w:p w14:paraId="76E2DD15" w14:textId="09B5C0F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7.395 (2.757), 0.0074*</w:t>
            </w:r>
          </w:p>
        </w:tc>
        <w:tc>
          <w:tcPr>
            <w:tcW w:w="933" w:type="dxa"/>
          </w:tcPr>
          <w:p w14:paraId="78486C21" w14:textId="1CB8AD4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0D6937C9" w14:textId="73DD608D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8.482 (7.044), 0.2287</w:t>
            </w:r>
          </w:p>
        </w:tc>
        <w:tc>
          <w:tcPr>
            <w:tcW w:w="1337" w:type="dxa"/>
          </w:tcPr>
          <w:p w14:paraId="188DCEFF" w14:textId="0ECDEB8D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5.120 (2.756), 0.0634</w:t>
            </w:r>
          </w:p>
        </w:tc>
        <w:tc>
          <w:tcPr>
            <w:tcW w:w="923" w:type="dxa"/>
          </w:tcPr>
          <w:p w14:paraId="134AD03A" w14:textId="0CD22A1C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3822EE67" w14:textId="75A63C4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0DAEEA3" w14:textId="0562596A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0DF40ACF" w14:textId="290CFC38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2B050C54" w14:textId="7234B97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D779914" w14:textId="6BBC3B95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2F20BB23" w14:textId="2F46C13C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0AFEAA1A" w14:textId="77777777" w:rsidTr="00F9308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5429F5C5" w14:textId="7F20820D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WRAT</w:t>
            </w:r>
          </w:p>
        </w:tc>
        <w:tc>
          <w:tcPr>
            <w:tcW w:w="1336" w:type="dxa"/>
          </w:tcPr>
          <w:p w14:paraId="68C659E2" w14:textId="486FE93F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21.823 (13.223), 0.0990</w:t>
            </w:r>
          </w:p>
        </w:tc>
        <w:tc>
          <w:tcPr>
            <w:tcW w:w="870" w:type="dxa"/>
          </w:tcPr>
          <w:p w14:paraId="1C7332B5" w14:textId="0853F68C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A6D0A0C" w14:textId="1826187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14271BFE" w14:textId="0885BBF8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3B69AA81" w14:textId="0D88BCB0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4.351 (15.714), 0.7819</w:t>
            </w:r>
          </w:p>
        </w:tc>
        <w:tc>
          <w:tcPr>
            <w:tcW w:w="1337" w:type="dxa"/>
          </w:tcPr>
          <w:p w14:paraId="5FBED86D" w14:textId="51BB6A2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15.137 (7.314), 0.0386†</w:t>
            </w:r>
          </w:p>
        </w:tc>
        <w:tc>
          <w:tcPr>
            <w:tcW w:w="923" w:type="dxa"/>
          </w:tcPr>
          <w:p w14:paraId="3781A4F7" w14:textId="1DE344B0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03A269A2" w14:textId="32CEDF7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4.113 (16.030), 0.3787</w:t>
            </w:r>
          </w:p>
        </w:tc>
        <w:tc>
          <w:tcPr>
            <w:tcW w:w="1337" w:type="dxa"/>
          </w:tcPr>
          <w:p w14:paraId="5AA2AE9A" w14:textId="455FB5AB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9.172 (7.457), 0.0102†</w:t>
            </w:r>
          </w:p>
        </w:tc>
        <w:tc>
          <w:tcPr>
            <w:tcW w:w="943" w:type="dxa"/>
          </w:tcPr>
          <w:p w14:paraId="108F6B68" w14:textId="03C9280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2CF04612" w14:textId="571081C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A5BB33D" w14:textId="2F4ECFB0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8BB0D6C" w14:textId="7D824F1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4E074CB5" w14:textId="77777777" w:rsidTr="00F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00D37393" w14:textId="1D2A3638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SIM</w:t>
            </w:r>
          </w:p>
        </w:tc>
        <w:tc>
          <w:tcPr>
            <w:tcW w:w="1336" w:type="dxa"/>
          </w:tcPr>
          <w:p w14:paraId="4B058793" w14:textId="0B21932E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6.712 (8.688), 0.4399</w:t>
            </w:r>
          </w:p>
        </w:tc>
        <w:tc>
          <w:tcPr>
            <w:tcW w:w="870" w:type="dxa"/>
          </w:tcPr>
          <w:p w14:paraId="2E2EE815" w14:textId="2218139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2.351 (8.040), 0.7700</w:t>
            </w:r>
          </w:p>
        </w:tc>
        <w:tc>
          <w:tcPr>
            <w:tcW w:w="1337" w:type="dxa"/>
          </w:tcPr>
          <w:p w14:paraId="588A3868" w14:textId="10B382F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8.816 (3.483), 0.0115†</w:t>
            </w:r>
          </w:p>
        </w:tc>
        <w:tc>
          <w:tcPr>
            <w:tcW w:w="933" w:type="dxa"/>
          </w:tcPr>
          <w:p w14:paraId="49A2D243" w14:textId="51B2DBD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06691E13" w14:textId="55A7EEB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9B36831" w14:textId="267CC941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42B0D680" w14:textId="1C418AF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1521B6E8" w14:textId="197E1DF3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63881CD3" w14:textId="164FA76E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5FB6132C" w14:textId="08D6EAA0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233A7FCB" w14:textId="37F3B06D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797062A" w14:textId="1AC4173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4972A3EB" w14:textId="6FBAAB95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4346833C" w14:textId="77777777" w:rsidTr="00F93089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4CBD3A79" w14:textId="776EC1CE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HVOT</w:t>
            </w:r>
          </w:p>
        </w:tc>
        <w:tc>
          <w:tcPr>
            <w:tcW w:w="1336" w:type="dxa"/>
          </w:tcPr>
          <w:p w14:paraId="12791285" w14:textId="5B3ED4A3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2.776 (7.020), 0.0689</w:t>
            </w:r>
          </w:p>
        </w:tc>
        <w:tc>
          <w:tcPr>
            <w:tcW w:w="870" w:type="dxa"/>
          </w:tcPr>
          <w:p w14:paraId="49C834A2" w14:textId="1470454A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0980D29" w14:textId="321ED3B8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043D9D5D" w14:textId="63ACF748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4ACAA67E" w14:textId="7D97834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B6201F8" w14:textId="38936FB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59F26AE6" w14:textId="0B319953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43FBD14C" w14:textId="08D3B077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02D4790" w14:textId="3C25784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14A4F551" w14:textId="04834A3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7DE729E3" w14:textId="3BC278A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06E0DF21" w14:textId="2E9B1DEC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2E991EFC" w14:textId="0FD7A14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352ABF70" w14:textId="77777777" w:rsidTr="00F9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2669869F" w14:textId="6F0DF644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RA</w:t>
            </w:r>
          </w:p>
        </w:tc>
        <w:tc>
          <w:tcPr>
            <w:tcW w:w="1336" w:type="dxa"/>
          </w:tcPr>
          <w:p w14:paraId="395E530F" w14:textId="5E520F22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1.025 (0.465), 0.0276</w:t>
            </w:r>
          </w:p>
        </w:tc>
        <w:tc>
          <w:tcPr>
            <w:tcW w:w="870" w:type="dxa"/>
          </w:tcPr>
          <w:p w14:paraId="72A5435C" w14:textId="0D1B60F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49160341" w14:textId="6E64E1B6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6C879E91" w14:textId="2F34037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29DB053B" w14:textId="7975F246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2647948" w14:textId="3CDC65E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738D989E" w14:textId="6E3E667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1A24E0F5" w14:textId="6AEF0195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36ADA63B" w14:textId="6E1C9D3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6D80DD87" w14:textId="5AC97E49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10CAD48B" w14:textId="7EFE8EDB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5BDB8788" w14:textId="06BB6DAF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13D6DEB7" w14:textId="5F6B8B71" w:rsidR="00256A47" w:rsidRPr="00CA11DA" w:rsidRDefault="00256A47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295D365C" w14:textId="77777777" w:rsidTr="00F93089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</w:tcPr>
          <w:p w14:paraId="6208EC28" w14:textId="05AD876B" w:rsidR="00256A47" w:rsidRPr="00CA11DA" w:rsidRDefault="00256A47" w:rsidP="005A1C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RB</w:t>
            </w:r>
          </w:p>
        </w:tc>
        <w:tc>
          <w:tcPr>
            <w:tcW w:w="1336" w:type="dxa"/>
          </w:tcPr>
          <w:p w14:paraId="0B58AA54" w14:textId="3BD1691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11.782 (2.168), 0.0000</w:t>
            </w:r>
          </w:p>
        </w:tc>
        <w:tc>
          <w:tcPr>
            <w:tcW w:w="870" w:type="dxa"/>
          </w:tcPr>
          <w:p w14:paraId="638B0C4A" w14:textId="6BB92E35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6863606D" w14:textId="3A2E9074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14:paraId="477724DE" w14:textId="27688CE1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40CE285F" w14:textId="70F16C4D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3FEFA88B" w14:textId="78D4BAA2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3" w:type="dxa"/>
          </w:tcPr>
          <w:p w14:paraId="6821A2C7" w14:textId="1408D203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3" w:type="dxa"/>
          </w:tcPr>
          <w:p w14:paraId="6D6E94AA" w14:textId="316D8BFE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7" w:type="dxa"/>
          </w:tcPr>
          <w:p w14:paraId="2207E170" w14:textId="52A04D03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3" w:type="dxa"/>
          </w:tcPr>
          <w:p w14:paraId="604D8FBD" w14:textId="6AB75FB4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0B8A717C" w14:textId="17DF60A6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2.971 (1.981), 0.1340</w:t>
            </w:r>
          </w:p>
        </w:tc>
        <w:tc>
          <w:tcPr>
            <w:tcW w:w="1337" w:type="dxa"/>
          </w:tcPr>
          <w:p w14:paraId="4F2F395A" w14:textId="6F8B7520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4.377 (1.199), 0.0003*</w:t>
            </w:r>
          </w:p>
        </w:tc>
        <w:tc>
          <w:tcPr>
            <w:tcW w:w="698" w:type="dxa"/>
          </w:tcPr>
          <w:p w14:paraId="464A3EEF" w14:textId="54194F00" w:rsidR="00256A47" w:rsidRPr="00CA11DA" w:rsidRDefault="00256A47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583B63E" w14:textId="20B4271D" w:rsidR="00256A47" w:rsidRPr="00CA11DA" w:rsidRDefault="00256A47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lastRenderedPageBreak/>
        <w:t>*Red</w:t>
      </w:r>
    </w:p>
    <w:p w14:paraId="78F31687" w14:textId="77777777" w:rsidR="00256A47" w:rsidRPr="00CA11DA" w:rsidRDefault="00256A47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†Yellow</w:t>
      </w:r>
    </w:p>
    <w:p w14:paraId="0E317D18" w14:textId="77777777" w:rsidR="006915A4" w:rsidRPr="00F93089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93089">
        <w:rPr>
          <w:rFonts w:ascii="Times New Roman" w:hAnsi="Times New Roman" w:cs="Times New Roman"/>
          <w:sz w:val="18"/>
          <w:szCs w:val="18"/>
        </w:rPr>
        <w:t>Abbreviations:</w:t>
      </w:r>
    </w:p>
    <w:p w14:paraId="2CD32A75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Logical Memory Immediate Recall (LMI)</w:t>
      </w:r>
    </w:p>
    <w:p w14:paraId="3C108579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Logical Memory Delayed Recall (LMD)</w:t>
      </w:r>
    </w:p>
    <w:p w14:paraId="60DD4AEC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Logical Memory Recognition (LMR)</w:t>
      </w:r>
    </w:p>
    <w:p w14:paraId="24902304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isual Reproductions Immediate Recall (VRI)</w:t>
      </w:r>
    </w:p>
    <w:p w14:paraId="489C1DC7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isual Reproductions Delayed Recall (VRD)</w:t>
      </w:r>
    </w:p>
    <w:p w14:paraId="282F4684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isual Reproductions Recognition (VRR)</w:t>
      </w:r>
    </w:p>
    <w:p w14:paraId="38B10D05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erbal Paired Associates Total Immediate Recall (PASI)</w:t>
      </w:r>
    </w:p>
    <w:p w14:paraId="7B4D5533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MS Verbal Paired Associates Total Delayed Recall (PASD)</w:t>
      </w:r>
    </w:p>
    <w:p w14:paraId="60CA844E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Boston Naming Test (BNT30)</w:t>
      </w:r>
    </w:p>
    <w:p w14:paraId="54428B10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 xml:space="preserve">Wide Range Achievement Test (WRAT) Word Reading </w:t>
      </w:r>
    </w:p>
    <w:p w14:paraId="17DDBFC7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WAIS-IV Similarities (SIM)</w:t>
      </w:r>
    </w:p>
    <w:p w14:paraId="3112FC67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Hooper Visual Organization Test (HVOT)</w:t>
      </w:r>
    </w:p>
    <w:p w14:paraId="4069BD5B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Trail Making Test Part A (TRA)</w:t>
      </w:r>
    </w:p>
    <w:p w14:paraId="33921FE8" w14:textId="77777777" w:rsidR="00894ADC" w:rsidRPr="00CA11DA" w:rsidRDefault="00894ADC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Trail Making Test Part B (TRB)</w:t>
      </w:r>
    </w:p>
    <w:p w14:paraId="4DB29800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alpha (PCHDA)</w:t>
      </w:r>
    </w:p>
    <w:p w14:paraId="577E2252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beta (PCDHB)</w:t>
      </w:r>
    </w:p>
    <w:p w14:paraId="1CF79A54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gamma (PCDHG)</w:t>
      </w:r>
    </w:p>
    <w:p w14:paraId="61E849A0" w14:textId="7E8F6822" w:rsidR="006915A4" w:rsidRDefault="006915A4" w:rsidP="005A1C12">
      <w:pPr>
        <w:spacing w:after="0"/>
        <w:rPr>
          <w:ins w:id="0" w:author="Panigrahy, Ashok" w:date="2023-10-21T18:02:00Z"/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A11DA">
        <w:rPr>
          <w:rFonts w:ascii="Times New Roman" w:eastAsia="Times New Roman" w:hAnsi="Times New Roman" w:cs="Times New Roman"/>
          <w:color w:val="201F1E"/>
          <w:sz w:val="18"/>
          <w:szCs w:val="18"/>
          <w:shd w:val="clear" w:color="auto" w:fill="FFFFFF"/>
        </w:rPr>
        <w:t>PCDHA</w:t>
      </w:r>
      <w:r w:rsidRPr="00CA11DA">
        <w:rPr>
          <w:rFonts w:ascii="Times New Roman" w:eastAsia="Times New Roman" w:hAnsi="Times New Roman" w:cs="Times New Roman"/>
          <w:color w:val="201F1E"/>
          <w:sz w:val="18"/>
          <w:szCs w:val="18"/>
          <w:shd w:val="clear" w:color="auto" w:fill="FFFFFF"/>
          <w:vertAlign w:val="superscript"/>
        </w:rPr>
        <w:t>2.  </w:t>
      </w:r>
      <w:r w:rsidRPr="00CA11DA">
        <w:rPr>
          <w:rFonts w:ascii="Times New Roman" w:eastAsia="Times New Roman" w:hAnsi="Times New Roman" w:cs="Times New Roman"/>
          <w:color w:val="000000"/>
          <w:sz w:val="18"/>
          <w:szCs w:val="18"/>
        </w:rPr>
        <w:t>=</w:t>
      </w:r>
      <w:r w:rsidR="00894ADC" w:rsidRPr="00CA11D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CA11DA">
        <w:rPr>
          <w:rFonts w:ascii="Times New Roman" w:eastAsia="Times New Roman" w:hAnsi="Times New Roman" w:cs="Times New Roman"/>
          <w:color w:val="000000"/>
          <w:sz w:val="18"/>
          <w:szCs w:val="18"/>
        </w:rPr>
        <w:t>quadrant term in the model</w:t>
      </w:r>
    </w:p>
    <w:p w14:paraId="10CFE236" w14:textId="429654FD" w:rsidR="004A6603" w:rsidRDefault="004A6603">
      <w:pPr>
        <w:rPr>
          <w:ins w:id="1" w:author="Panigrahy, Ashok" w:date="2023-10-21T18:02:00Z"/>
          <w:rFonts w:ascii="Times New Roman" w:eastAsia="Times New Roman" w:hAnsi="Times New Roman" w:cs="Times New Roman"/>
          <w:color w:val="000000"/>
          <w:sz w:val="18"/>
          <w:szCs w:val="18"/>
        </w:rPr>
      </w:pPr>
      <w:ins w:id="2" w:author="Panigrahy, Ashok" w:date="2023-10-21T18:02:00Z">
        <w:r>
          <w:rPr>
            <w:rFonts w:ascii="Times New Roman" w:eastAsia="Times New Roman" w:hAnsi="Times New Roman" w:cs="Times New Roman"/>
            <w:color w:val="000000"/>
            <w:sz w:val="18"/>
            <w:szCs w:val="18"/>
          </w:rPr>
          <w:br w:type="page"/>
        </w:r>
      </w:ins>
    </w:p>
    <w:p w14:paraId="1C4749B3" w14:textId="77777777" w:rsidR="004A6603" w:rsidRDefault="004A6603" w:rsidP="005A1C12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79E430DB" w14:textId="77777777" w:rsidR="00227252" w:rsidRPr="00CA11DA" w:rsidRDefault="00227252" w:rsidP="005A1C12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7FF5E028" w14:textId="5B1B6208" w:rsidR="006915A4" w:rsidRPr="00227252" w:rsidRDefault="00CD7DF1" w:rsidP="005A1C12">
      <w:pPr>
        <w:spacing w:after="0"/>
        <w:rPr>
          <w:rFonts w:ascii="Times New Roman" w:hAnsi="Times New Roman" w:cs="Times New Roman"/>
        </w:rPr>
      </w:pPr>
      <w:r w:rsidRPr="00227252">
        <w:rPr>
          <w:rFonts w:ascii="Times New Roman" w:hAnsi="Times New Roman" w:cs="Times New Roman"/>
        </w:rPr>
        <w:t xml:space="preserve">Supplemental </w:t>
      </w:r>
      <w:r w:rsidR="006915A4" w:rsidRPr="00227252">
        <w:rPr>
          <w:rFonts w:ascii="Times New Roman" w:hAnsi="Times New Roman" w:cs="Times New Roman"/>
        </w:rPr>
        <w:t xml:space="preserve">Table </w:t>
      </w:r>
      <w:r w:rsidR="00BE56C7" w:rsidRPr="00227252">
        <w:rPr>
          <w:rFonts w:ascii="Times New Roman" w:hAnsi="Times New Roman" w:cs="Times New Roman"/>
        </w:rPr>
        <w:t>5</w:t>
      </w:r>
      <w:r w:rsidR="006915A4" w:rsidRPr="00227252">
        <w:rPr>
          <w:rFonts w:ascii="Times New Roman" w:hAnsi="Times New Roman" w:cs="Times New Roman"/>
        </w:rPr>
        <w:t>. Clinical Risk</w:t>
      </w:r>
    </w:p>
    <w:tbl>
      <w:tblPr>
        <w:tblStyle w:val="GridTable5Dark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126"/>
        <w:gridCol w:w="786"/>
        <w:gridCol w:w="1126"/>
        <w:gridCol w:w="859"/>
        <w:gridCol w:w="859"/>
        <w:gridCol w:w="916"/>
        <w:gridCol w:w="853"/>
        <w:gridCol w:w="853"/>
        <w:gridCol w:w="906"/>
        <w:gridCol w:w="866"/>
        <w:gridCol w:w="866"/>
        <w:gridCol w:w="926"/>
        <w:gridCol w:w="803"/>
        <w:gridCol w:w="721"/>
        <w:gridCol w:w="804"/>
      </w:tblGrid>
      <w:tr w:rsidR="003923EF" w:rsidRPr="00CA11DA" w14:paraId="450A5F72" w14:textId="77777777" w:rsidTr="003C2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5DBC61A1" w14:textId="4FDA0EBF" w:rsidR="006915A4" w:rsidRPr="00CA11DA" w:rsidRDefault="006915A4" w:rsidP="005A1C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Clinical Outcome</w:t>
            </w:r>
          </w:p>
        </w:tc>
        <w:tc>
          <w:tcPr>
            <w:tcW w:w="1076" w:type="dxa"/>
          </w:tcPr>
          <w:p w14:paraId="1EFA4617" w14:textId="576BB0AB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ccelerated Age</w:t>
            </w:r>
          </w:p>
        </w:tc>
        <w:tc>
          <w:tcPr>
            <w:tcW w:w="783" w:type="dxa"/>
          </w:tcPr>
          <w:p w14:paraId="025FA9B7" w14:textId="25D96D2F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76" w:type="dxa"/>
          </w:tcPr>
          <w:p w14:paraId="2AFE7E4A" w14:textId="0EDBEB81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 x Accelerated Age</w:t>
            </w:r>
          </w:p>
        </w:tc>
        <w:tc>
          <w:tcPr>
            <w:tcW w:w="861" w:type="dxa"/>
          </w:tcPr>
          <w:p w14:paraId="003FA831" w14:textId="113996DE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A</w:t>
            </w:r>
          </w:p>
        </w:tc>
        <w:tc>
          <w:tcPr>
            <w:tcW w:w="861" w:type="dxa"/>
          </w:tcPr>
          <w:p w14:paraId="252418F9" w14:textId="2097CC39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 x PCDHA</w:t>
            </w:r>
          </w:p>
        </w:tc>
        <w:tc>
          <w:tcPr>
            <w:tcW w:w="887" w:type="dxa"/>
          </w:tcPr>
          <w:p w14:paraId="74DED2A2" w14:textId="370BD251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A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0" w:type="dxa"/>
          </w:tcPr>
          <w:p w14:paraId="234398B3" w14:textId="09023B13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B</w:t>
            </w:r>
          </w:p>
        </w:tc>
        <w:tc>
          <w:tcPr>
            <w:tcW w:w="860" w:type="dxa"/>
          </w:tcPr>
          <w:p w14:paraId="7345CAA3" w14:textId="18014CC6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 x PCDHB</w:t>
            </w:r>
          </w:p>
        </w:tc>
        <w:tc>
          <w:tcPr>
            <w:tcW w:w="877" w:type="dxa"/>
          </w:tcPr>
          <w:p w14:paraId="7DCA7F24" w14:textId="7BCD97CA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B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2" w:type="dxa"/>
          </w:tcPr>
          <w:p w14:paraId="310B807E" w14:textId="7075674C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G</w:t>
            </w:r>
          </w:p>
        </w:tc>
        <w:tc>
          <w:tcPr>
            <w:tcW w:w="862" w:type="dxa"/>
          </w:tcPr>
          <w:p w14:paraId="4402A31D" w14:textId="16A1789B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 x PCDHG</w:t>
            </w:r>
          </w:p>
        </w:tc>
        <w:tc>
          <w:tcPr>
            <w:tcW w:w="887" w:type="dxa"/>
          </w:tcPr>
          <w:p w14:paraId="213BCD6F" w14:textId="1F9EEC5B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PCDHG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04" w:type="dxa"/>
          </w:tcPr>
          <w:p w14:paraId="09CFE287" w14:textId="0C7D804B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804" w:type="dxa"/>
          </w:tcPr>
          <w:p w14:paraId="65B9F6C4" w14:textId="490248B4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ge x Total</w:t>
            </w:r>
          </w:p>
        </w:tc>
        <w:tc>
          <w:tcPr>
            <w:tcW w:w="819" w:type="dxa"/>
          </w:tcPr>
          <w:p w14:paraId="577BD795" w14:textId="43540EA7" w:rsidR="006915A4" w:rsidRPr="00CA11DA" w:rsidRDefault="006915A4" w:rsidP="005A1C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 w:rsidRPr="00CA11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3923EF" w:rsidRPr="00CA11DA" w14:paraId="78EE521D" w14:textId="77777777" w:rsidTr="003C2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39FC7CF8" w14:textId="7B74A421" w:rsidR="006915A4" w:rsidRPr="00CA11DA" w:rsidRDefault="006915A4" w:rsidP="005A1C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076" w:type="dxa"/>
          </w:tcPr>
          <w:p w14:paraId="265306CB" w14:textId="5860CADD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20 (0.018), 0.2818</w:t>
            </w:r>
          </w:p>
        </w:tc>
        <w:tc>
          <w:tcPr>
            <w:tcW w:w="783" w:type="dxa"/>
          </w:tcPr>
          <w:p w14:paraId="5A386546" w14:textId="14535CAD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58 (0.013), 0.0000</w:t>
            </w:r>
          </w:p>
        </w:tc>
        <w:tc>
          <w:tcPr>
            <w:tcW w:w="1076" w:type="dxa"/>
          </w:tcPr>
          <w:p w14:paraId="40920BDE" w14:textId="5D170AE6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00 (0.002), 0.8744</w:t>
            </w:r>
          </w:p>
        </w:tc>
        <w:tc>
          <w:tcPr>
            <w:tcW w:w="861" w:type="dxa"/>
          </w:tcPr>
          <w:p w14:paraId="3DDE0A88" w14:textId="580A0048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210 (0.130), 0.1068</w:t>
            </w:r>
          </w:p>
        </w:tc>
        <w:tc>
          <w:tcPr>
            <w:tcW w:w="861" w:type="dxa"/>
          </w:tcPr>
          <w:p w14:paraId="0A46D6CE" w14:textId="12B9A51F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</w:tcPr>
          <w:p w14:paraId="5AAB56AE" w14:textId="77005D5E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7A2933BD" w14:textId="640AC772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19B2D465" w14:textId="0C925AA0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7" w:type="dxa"/>
          </w:tcPr>
          <w:p w14:paraId="2DE4622B" w14:textId="65AB696A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2" w:type="dxa"/>
          </w:tcPr>
          <w:p w14:paraId="26ECD623" w14:textId="7BF7F7AC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64 (0.032), 0.0483†</w:t>
            </w:r>
          </w:p>
        </w:tc>
        <w:tc>
          <w:tcPr>
            <w:tcW w:w="862" w:type="dxa"/>
          </w:tcPr>
          <w:p w14:paraId="71ED6807" w14:textId="72E57E76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</w:tcPr>
          <w:p w14:paraId="026D8CC0" w14:textId="6931742B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1.087 (0.385), 0.0048</w:t>
            </w:r>
          </w:p>
        </w:tc>
        <w:tc>
          <w:tcPr>
            <w:tcW w:w="804" w:type="dxa"/>
          </w:tcPr>
          <w:p w14:paraId="23C5DBC7" w14:textId="294286D7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</w:tcPr>
          <w:p w14:paraId="73E276FD" w14:textId="783BAB30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9" w:type="dxa"/>
          </w:tcPr>
          <w:p w14:paraId="7C8AEE8B" w14:textId="24233C69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923EF" w:rsidRPr="00CA11DA" w14:paraId="5E482946" w14:textId="77777777" w:rsidTr="003C2A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69D11A0B" w14:textId="44C971A9" w:rsidR="006915A4" w:rsidRPr="00CA11DA" w:rsidRDefault="006915A4" w:rsidP="005A1C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1076" w:type="dxa"/>
          </w:tcPr>
          <w:p w14:paraId="15E10D69" w14:textId="76D1583D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20 (0.024), 0.4087</w:t>
            </w:r>
          </w:p>
        </w:tc>
        <w:tc>
          <w:tcPr>
            <w:tcW w:w="783" w:type="dxa"/>
          </w:tcPr>
          <w:p w14:paraId="75CC40D2" w14:textId="58332308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168 (0.015), 0.0000</w:t>
            </w:r>
          </w:p>
        </w:tc>
        <w:tc>
          <w:tcPr>
            <w:tcW w:w="1076" w:type="dxa"/>
          </w:tcPr>
          <w:p w14:paraId="37DFA3AA" w14:textId="3CD3C1F3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02 (0.002), 0.4253</w:t>
            </w:r>
          </w:p>
        </w:tc>
        <w:tc>
          <w:tcPr>
            <w:tcW w:w="861" w:type="dxa"/>
          </w:tcPr>
          <w:p w14:paraId="19966F7A" w14:textId="22C44B2A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dxa"/>
          </w:tcPr>
          <w:p w14:paraId="3B3F5012" w14:textId="5F845376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</w:tcPr>
          <w:p w14:paraId="06EF9796" w14:textId="7282C176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30970F30" w14:textId="1D44C5C7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2E2E7908" w14:textId="72642B25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7" w:type="dxa"/>
          </w:tcPr>
          <w:p w14:paraId="0CF13F74" w14:textId="07D83211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2" w:type="dxa"/>
          </w:tcPr>
          <w:p w14:paraId="31A494E0" w14:textId="0C0560F7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2" w:type="dxa"/>
          </w:tcPr>
          <w:p w14:paraId="565733D7" w14:textId="45658C57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</w:tcPr>
          <w:p w14:paraId="5CC36C05" w14:textId="63C5D0AD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</w:tcPr>
          <w:p w14:paraId="59D25F2C" w14:textId="36E36C58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65 (0.027), 0.0170†</w:t>
            </w:r>
          </w:p>
        </w:tc>
        <w:tc>
          <w:tcPr>
            <w:tcW w:w="804" w:type="dxa"/>
          </w:tcPr>
          <w:p w14:paraId="4338D248" w14:textId="4DC02A3C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9" w:type="dxa"/>
          </w:tcPr>
          <w:p w14:paraId="47E60484" w14:textId="60211776" w:rsidR="006915A4" w:rsidRPr="00CA11DA" w:rsidRDefault="006915A4" w:rsidP="005A1C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3.924 (0.466), 0.0000</w:t>
            </w:r>
          </w:p>
        </w:tc>
      </w:tr>
      <w:tr w:rsidR="003923EF" w:rsidRPr="00CA11DA" w14:paraId="464F2225" w14:textId="77777777" w:rsidTr="003C2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</w:tcPr>
          <w:p w14:paraId="11643CCC" w14:textId="7F1A3AFB" w:rsidR="006915A4" w:rsidRPr="00CA11DA" w:rsidRDefault="006915A4" w:rsidP="005A1C1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Alzheimer</w:t>
            </w:r>
          </w:p>
        </w:tc>
        <w:tc>
          <w:tcPr>
            <w:tcW w:w="1076" w:type="dxa"/>
          </w:tcPr>
          <w:p w14:paraId="4D7D13D5" w14:textId="708DF7A2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042 (0.038), 0.2788</w:t>
            </w:r>
          </w:p>
        </w:tc>
        <w:tc>
          <w:tcPr>
            <w:tcW w:w="783" w:type="dxa"/>
          </w:tcPr>
          <w:p w14:paraId="526EB549" w14:textId="11620607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0.183 (0.022), 0.0000</w:t>
            </w:r>
          </w:p>
        </w:tc>
        <w:tc>
          <w:tcPr>
            <w:tcW w:w="1076" w:type="dxa"/>
          </w:tcPr>
          <w:p w14:paraId="7C2D825D" w14:textId="788DFDE6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0.002 (0.003), 0.5451</w:t>
            </w:r>
          </w:p>
        </w:tc>
        <w:tc>
          <w:tcPr>
            <w:tcW w:w="861" w:type="dxa"/>
          </w:tcPr>
          <w:p w14:paraId="78EF299C" w14:textId="7A526C11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1" w:type="dxa"/>
          </w:tcPr>
          <w:p w14:paraId="0A1C4162" w14:textId="4708D0C5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</w:tcPr>
          <w:p w14:paraId="7904FBE1" w14:textId="383DF480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4F3FD82E" w14:textId="3BD9B1A9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5F5536D9" w14:textId="29816E19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7" w:type="dxa"/>
          </w:tcPr>
          <w:p w14:paraId="32D2AEED" w14:textId="6569766B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2" w:type="dxa"/>
          </w:tcPr>
          <w:p w14:paraId="43F19DF1" w14:textId="19F0CFB3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2" w:type="dxa"/>
          </w:tcPr>
          <w:p w14:paraId="63C1273F" w14:textId="465CBDEC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</w:tcPr>
          <w:p w14:paraId="26A1A10E" w14:textId="6EEEF3E7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</w:tcPr>
          <w:p w14:paraId="0F3A6752" w14:textId="600FD7B5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5.539 (0.719), 0.0000*</w:t>
            </w:r>
          </w:p>
        </w:tc>
        <w:tc>
          <w:tcPr>
            <w:tcW w:w="804" w:type="dxa"/>
          </w:tcPr>
          <w:p w14:paraId="5E9C360E" w14:textId="5AD31F15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9" w:type="dxa"/>
          </w:tcPr>
          <w:p w14:paraId="63261060" w14:textId="705C4AC8" w:rsidR="006915A4" w:rsidRPr="00CA11DA" w:rsidRDefault="006915A4" w:rsidP="005A1C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11D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074B964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*Red</w:t>
      </w:r>
    </w:p>
    <w:p w14:paraId="38F9065F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</w:pPr>
      <w:r w:rsidRPr="00CA11DA">
        <w:rPr>
          <w:rFonts w:ascii="Times New Roman" w:hAnsi="Times New Roman" w:cs="Times New Roman"/>
          <w:color w:val="202124"/>
          <w:sz w:val="18"/>
          <w:szCs w:val="18"/>
          <w:shd w:val="clear" w:color="auto" w:fill="FFFFFF"/>
        </w:rPr>
        <w:t>†Yellow</w:t>
      </w:r>
    </w:p>
    <w:p w14:paraId="151AEA8A" w14:textId="16A56B40" w:rsidR="006915A4" w:rsidRPr="005A1C12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A1C12">
        <w:rPr>
          <w:rFonts w:ascii="Times New Roman" w:hAnsi="Times New Roman" w:cs="Times New Roman"/>
          <w:sz w:val="18"/>
          <w:szCs w:val="18"/>
        </w:rPr>
        <w:t>Abbreviations:</w:t>
      </w:r>
    </w:p>
    <w:p w14:paraId="44A47E35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Mild Cognitive Impairment (MCI)</w:t>
      </w:r>
    </w:p>
    <w:p w14:paraId="758A9B6E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alpha (PCHDA)</w:t>
      </w:r>
    </w:p>
    <w:p w14:paraId="6179C58B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beta (PCDHB)</w:t>
      </w:r>
    </w:p>
    <w:p w14:paraId="179C45A2" w14:textId="77777777" w:rsidR="006915A4" w:rsidRPr="00CA11DA" w:rsidRDefault="006915A4" w:rsidP="005A1C12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A11DA">
        <w:rPr>
          <w:rFonts w:ascii="Times New Roman" w:hAnsi="Times New Roman" w:cs="Times New Roman"/>
          <w:sz w:val="18"/>
          <w:szCs w:val="18"/>
        </w:rPr>
        <w:t>protocadherin gamma (PCDHG)</w:t>
      </w:r>
    </w:p>
    <w:p w14:paraId="61280D0D" w14:textId="295A2270" w:rsidR="006915A4" w:rsidRPr="00CA11DA" w:rsidRDefault="006915A4" w:rsidP="005A1C12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CA11DA">
        <w:rPr>
          <w:rFonts w:ascii="Times New Roman" w:eastAsia="Times New Roman" w:hAnsi="Times New Roman" w:cs="Times New Roman"/>
          <w:color w:val="201F1E"/>
          <w:sz w:val="18"/>
          <w:szCs w:val="18"/>
          <w:shd w:val="clear" w:color="auto" w:fill="FFFFFF"/>
        </w:rPr>
        <w:t>PCDHA</w:t>
      </w:r>
      <w:r w:rsidRPr="00CA11DA">
        <w:rPr>
          <w:rFonts w:ascii="Times New Roman" w:eastAsia="Times New Roman" w:hAnsi="Times New Roman" w:cs="Times New Roman"/>
          <w:color w:val="201F1E"/>
          <w:sz w:val="18"/>
          <w:szCs w:val="18"/>
          <w:shd w:val="clear" w:color="auto" w:fill="FFFFFF"/>
          <w:vertAlign w:val="superscript"/>
        </w:rPr>
        <w:t>2.  </w:t>
      </w:r>
      <w:r w:rsidRPr="00CA11DA">
        <w:rPr>
          <w:rFonts w:ascii="Times New Roman" w:eastAsia="Times New Roman" w:hAnsi="Times New Roman" w:cs="Times New Roman"/>
          <w:color w:val="000000"/>
          <w:sz w:val="18"/>
          <w:szCs w:val="18"/>
        </w:rPr>
        <w:t>=</w:t>
      </w:r>
      <w:r w:rsidR="00894ADC" w:rsidRPr="00CA11D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CA11DA">
        <w:rPr>
          <w:rFonts w:ascii="Times New Roman" w:eastAsia="Times New Roman" w:hAnsi="Times New Roman" w:cs="Times New Roman"/>
          <w:color w:val="000000"/>
          <w:sz w:val="18"/>
          <w:szCs w:val="18"/>
        </w:rPr>
        <w:t>quadrant term in the model</w:t>
      </w:r>
    </w:p>
    <w:p w14:paraId="6D9389C0" w14:textId="7A7C20D6" w:rsidR="00813482" w:rsidRPr="00CA11DA" w:rsidRDefault="00813482" w:rsidP="005A1C12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813482" w:rsidRPr="00CA11DA" w:rsidSect="000B74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nigrahy, Ashok">
    <w15:presenceInfo w15:providerId="AD" w15:userId="S::ASP55@pitt.edu::60043d09-faca-4592-9973-070e1f835d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DD"/>
    <w:rsid w:val="000842FD"/>
    <w:rsid w:val="000975E5"/>
    <w:rsid w:val="000B7432"/>
    <w:rsid w:val="000F2EF8"/>
    <w:rsid w:val="00104370"/>
    <w:rsid w:val="001419DD"/>
    <w:rsid w:val="0017088C"/>
    <w:rsid w:val="00181469"/>
    <w:rsid w:val="001B63F3"/>
    <w:rsid w:val="00202936"/>
    <w:rsid w:val="00223269"/>
    <w:rsid w:val="00227252"/>
    <w:rsid w:val="002444DC"/>
    <w:rsid w:val="00256A47"/>
    <w:rsid w:val="002677F2"/>
    <w:rsid w:val="00292635"/>
    <w:rsid w:val="002971EA"/>
    <w:rsid w:val="00297AE0"/>
    <w:rsid w:val="002A2C90"/>
    <w:rsid w:val="002B1377"/>
    <w:rsid w:val="002E450E"/>
    <w:rsid w:val="002F12CF"/>
    <w:rsid w:val="003923EF"/>
    <w:rsid w:val="003C2AD2"/>
    <w:rsid w:val="004107CA"/>
    <w:rsid w:val="00425C98"/>
    <w:rsid w:val="00457219"/>
    <w:rsid w:val="00492AAA"/>
    <w:rsid w:val="004A6603"/>
    <w:rsid w:val="004C1A08"/>
    <w:rsid w:val="0057545C"/>
    <w:rsid w:val="0058796D"/>
    <w:rsid w:val="00595368"/>
    <w:rsid w:val="005A1C12"/>
    <w:rsid w:val="005B25B9"/>
    <w:rsid w:val="00681044"/>
    <w:rsid w:val="006915A4"/>
    <w:rsid w:val="00761250"/>
    <w:rsid w:val="007742BA"/>
    <w:rsid w:val="007809C0"/>
    <w:rsid w:val="007F7481"/>
    <w:rsid w:val="00813482"/>
    <w:rsid w:val="00894ADC"/>
    <w:rsid w:val="008A7A91"/>
    <w:rsid w:val="008F4C6E"/>
    <w:rsid w:val="00927128"/>
    <w:rsid w:val="009344D1"/>
    <w:rsid w:val="0099331F"/>
    <w:rsid w:val="009D1EB8"/>
    <w:rsid w:val="009F2BBA"/>
    <w:rsid w:val="00A21347"/>
    <w:rsid w:val="00A414E5"/>
    <w:rsid w:val="00B151BB"/>
    <w:rsid w:val="00B92909"/>
    <w:rsid w:val="00BC0A27"/>
    <w:rsid w:val="00BE56C7"/>
    <w:rsid w:val="00BE689D"/>
    <w:rsid w:val="00C855CE"/>
    <w:rsid w:val="00C97474"/>
    <w:rsid w:val="00CA11DA"/>
    <w:rsid w:val="00CA55A1"/>
    <w:rsid w:val="00CD7DF1"/>
    <w:rsid w:val="00D16621"/>
    <w:rsid w:val="00D9476B"/>
    <w:rsid w:val="00E403DF"/>
    <w:rsid w:val="00E538D9"/>
    <w:rsid w:val="00F2463C"/>
    <w:rsid w:val="00F35205"/>
    <w:rsid w:val="00F465FD"/>
    <w:rsid w:val="00F77704"/>
    <w:rsid w:val="00F93089"/>
    <w:rsid w:val="00FB3D11"/>
    <w:rsid w:val="00FC6902"/>
    <w:rsid w:val="00FD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0CEA7"/>
  <w15:chartTrackingRefBased/>
  <w15:docId w15:val="{88629221-4D59-44A0-B267-32F7E08A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1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D166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D166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Revision">
    <w:name w:val="Revision"/>
    <w:hidden/>
    <w:uiPriority w:val="99"/>
    <w:semiHidden/>
    <w:rsid w:val="00297AE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4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A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A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A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78</Words>
  <Characters>842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horst, Vanessa J</dc:creator>
  <cp:keywords/>
  <dc:description/>
  <cp:lastModifiedBy>Ashok Panigrahy</cp:lastModifiedBy>
  <cp:revision>2</cp:revision>
  <dcterms:created xsi:type="dcterms:W3CDTF">2024-04-01T14:57:00Z</dcterms:created>
  <dcterms:modified xsi:type="dcterms:W3CDTF">2024-04-0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0-21T16:17:5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396e9cdf-54e8-41b2-81f8-9ef6eeca2ad1</vt:lpwstr>
  </property>
  <property fmtid="{D5CDD505-2E9C-101B-9397-08002B2CF9AE}" pid="8" name="MSIP_Label_5e4b1be8-281e-475d-98b0-21c3457e5a46_ContentBits">
    <vt:lpwstr>0</vt:lpwstr>
  </property>
</Properties>
</file>